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1BEF0" w14:textId="6575372A" w:rsidR="00900AAD" w:rsidRPr="00EC3E91" w:rsidRDefault="00B41071" w:rsidP="00D0734B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EC3E9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A11F1B">
        <w:rPr>
          <w:rFonts w:ascii="Times New Roman" w:hAnsi="Times New Roman" w:cs="Times New Roman"/>
          <w:b/>
          <w:sz w:val="22"/>
          <w:szCs w:val="22"/>
        </w:rPr>
        <w:t>S</w:t>
      </w:r>
      <w:r w:rsidRPr="00EC3E91">
        <w:rPr>
          <w:rFonts w:ascii="Times New Roman" w:hAnsi="Times New Roman" w:cs="Times New Roman"/>
          <w:b/>
          <w:sz w:val="22"/>
          <w:szCs w:val="22"/>
        </w:rPr>
        <w:t xml:space="preserve">1: List of all </w:t>
      </w:r>
      <w:r w:rsidR="00BB6158" w:rsidRPr="00EC3E91">
        <w:rPr>
          <w:rFonts w:ascii="Times New Roman" w:hAnsi="Times New Roman" w:cs="Times New Roman"/>
          <w:b/>
          <w:sz w:val="22"/>
          <w:szCs w:val="22"/>
        </w:rPr>
        <w:t xml:space="preserve">GGDEF, EAL, HD-GYP </w:t>
      </w:r>
      <w:r w:rsidR="00A54365" w:rsidRPr="00EC3E91">
        <w:rPr>
          <w:rFonts w:ascii="Times New Roman" w:hAnsi="Times New Roman" w:cs="Times New Roman"/>
          <w:b/>
          <w:sz w:val="22"/>
          <w:szCs w:val="22"/>
        </w:rPr>
        <w:t>proteins</w:t>
      </w:r>
      <w:r w:rsidRPr="00EC3E91">
        <w:rPr>
          <w:rFonts w:ascii="Times New Roman" w:hAnsi="Times New Roman" w:cs="Times New Roman"/>
          <w:b/>
          <w:sz w:val="22"/>
          <w:szCs w:val="22"/>
        </w:rPr>
        <w:t xml:space="preserve"> in </w:t>
      </w:r>
      <w:r w:rsidRPr="00EC3E91">
        <w:rPr>
          <w:rFonts w:ascii="Times New Roman" w:hAnsi="Times New Roman" w:cs="Times New Roman"/>
          <w:b/>
          <w:i/>
          <w:sz w:val="22"/>
          <w:szCs w:val="22"/>
        </w:rPr>
        <w:t>P. aeruginosa</w:t>
      </w:r>
      <w:r w:rsidRPr="00EC3E91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5000" w:type="pct"/>
        <w:tblInd w:w="-34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4"/>
        <w:gridCol w:w="863"/>
        <w:gridCol w:w="1196"/>
        <w:gridCol w:w="646"/>
        <w:gridCol w:w="1431"/>
        <w:gridCol w:w="1117"/>
        <w:gridCol w:w="2123"/>
        <w:gridCol w:w="1504"/>
      </w:tblGrid>
      <w:tr w:rsidR="001F134C" w:rsidRPr="00EC3E91" w14:paraId="483B27F3" w14:textId="77777777" w:rsidTr="001F134C">
        <w:trPr>
          <w:trHeight w:val="375"/>
        </w:trPr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5D3931" w14:textId="5ACD6FEF" w:rsidR="00F22944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RF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809A3" w14:textId="77777777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am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656DB" w14:textId="77777777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Domain signature</w:t>
            </w: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#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EE295" w14:textId="77777777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-site</w:t>
            </w: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#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C72B80" w14:textId="77777777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dditional domains</w:t>
            </w: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#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C77EA" w14:textId="77777777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ctivity</w:t>
            </w: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0F824" w14:textId="77777777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Function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C5665" w14:textId="24A14B2B" w:rsidR="001156E6" w:rsidRPr="00EC3E91" w:rsidRDefault="001156E6" w:rsidP="001F1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ef</w:t>
            </w:r>
            <w:r w:rsidR="001F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rences</w:t>
            </w:r>
          </w:p>
        </w:tc>
      </w:tr>
      <w:tr w:rsidR="001F134C" w:rsidRPr="00EC3E91" w14:paraId="19556A8D" w14:textId="77777777" w:rsidTr="001F134C">
        <w:trPr>
          <w:trHeight w:val="300"/>
        </w:trPr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8652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169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D54C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siaD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9EDF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B2C3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C343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BAF91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2D78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utoaggregation, EPS production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3064D" w14:textId="7B74BDD5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VuPC9BdXRob3I+PFllYXI+MjAxNTwvWWVhcj48UmVj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wMDUyPC9wYWdlcz48dm9sdW1lPjU8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IwNjMyLTY8L3BhZ2VzPjx2b2x1bWU+MTA5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VuPC9BdXRob3I+PFllYXI+MjAxNTwvWWVhcj48UmVj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wMDUyPC9wYWdlcz48dm9sdW1lPjU8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IwNjMyLTY8L3BhZ2VzPjx2b2x1bWU+MTA5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1" w:tooltip="Chen, 2015 #86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1-4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60983E47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CE56DF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28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B9DA7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FF6A7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S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A5140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FE297B" w14:textId="30B30EE3" w:rsidR="001156E6" w:rsidRPr="00EC3E91" w:rsidRDefault="008B13CE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18A44D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7F372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72DD1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65E4569D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A06D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29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5C9F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1CA5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D567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BA0D2" w14:textId="604EEB29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586F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749B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3836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0A259F73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DBA33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33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11818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6A3A86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8081B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FFDEEF9" w14:textId="4EA075C9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C5B2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6F151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88836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C6C1DAB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2A58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57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48F4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92D7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33C6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0F80A" w14:textId="7CD37D74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BPb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, TM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8491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8A65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206C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4027F41A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ABB2D9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70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D0FF7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toxR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reg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1E4D9C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84BDC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71647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29108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6B4A2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gulator of exotoxin 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08AED5" w14:textId="1F47AC77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/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&lt;EndNote&gt;&lt;Cite&gt;&lt;Author&gt;Walker&lt;/Author&gt;&lt;Year&gt;1994&lt;/Year&gt;&lt;RecNum&gt;115&lt;/RecNum&gt;&lt;DisplayText&gt;(5)&lt;/DisplayText&gt;&lt;record&gt;&lt;rec-number&gt;115&lt;/rec-number&gt;&lt;foreign-keys&gt;&lt;key app="EN" db-id="dat2awxzqf5vaaepxwc5x028zzewd9da2d9z"&gt;115&lt;/key&gt;&lt;/foreign-keys&gt;&lt;ref-type name="Journal Article"&gt;17&lt;/ref-type&gt;&lt;contributors&gt;&lt;authors&gt;&lt;author&gt;Walker, S. L.&lt;/author&gt;&lt;author&gt;Hiremath, L. S.&lt;/author&gt;&lt;author&gt;Wozniak, D. J.&lt;/author&gt;&lt;author&gt;Galloway, D. R.&lt;/author&gt;&lt;/authors&gt;&lt;/contributors&gt;&lt;auth-address&gt;Department of Microbiology, Ohio State University, Columbus 43210.&lt;/auth-address&gt;&lt;titles&gt;&lt;title&gt;ToxR (RegA)-mediated in vitro transcription of Pseudomonas aeruginosa tox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87-92&lt;/pages&gt;&lt;volume&gt;150&lt;/volume&gt;&lt;number&gt;1&lt;/number&gt;&lt;edition&gt;1994/12/02&lt;/edition&gt;&lt;keywords&gt;&lt;keyword&gt;ADP Ribose Transferases&lt;/keyword&gt;&lt;keyword&gt;Bacterial Toxins/ genetics&lt;/keyword&gt;&lt;keyword&gt;Cloning, Molecular&lt;/keyword&gt;&lt;keyword&gt;DNA-Directed RNA Polymerases/metabolism&lt;/keyword&gt;&lt;keyword&gt;Escherichia coli&lt;/keyword&gt;&lt;keyword&gt;Exotoxins/ genetics&lt;/keyword&gt;&lt;keyword&gt;Gene Expression Regulation, Bacterial&lt;/keyword&gt;&lt;keyword&gt;Genes, Bacterial&lt;/keyword&gt;&lt;keyword&gt;Genes, Regulator&lt;/keyword&gt;&lt;keyword&gt;Pseudomonas aeruginosa/ genetics&lt;/keyword&gt;&lt;keyword&gt;Recombinant Fusion Proteins&lt;/keyword&gt;&lt;keyword&gt;Transcription, Genetic&lt;/keyword&gt;&lt;keyword&gt;Virulence Factors&lt;/keyword&gt;&lt;/keywords&gt;&lt;dates&gt;&lt;year&gt;1994&lt;/year&gt;&lt;pub-dates&gt;&lt;date&gt;Dec 2&lt;/date&gt;&lt;/pub-dates&gt;&lt;/dates&gt;&lt;isbn&gt;0378-1119 (Print)&amp;#xD;0378-1119 (Linking)&lt;/isbn&gt;&lt;accession-num&gt;7959069&lt;/accession-num&gt;&lt;urls&gt;&lt;/urls&gt;&lt;remote-database-provider&gt;NLM&lt;/remote-database-provider&gt;&lt;language&gt;eng&lt;/language&gt;&lt;/record&gt;&lt;/Cite&gt;&lt;/EndNote&gt;</w:instrTex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5" w:tooltip="Walker, 1994 #115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5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1DA45DDC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C514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84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7D83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F206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C035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9D3BD" w14:textId="7D55E12F" w:rsidR="001156E6" w:rsidRPr="00EC3E91" w:rsidRDefault="008B13CE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TM, Chase4, HAMP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CC20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CE54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5BBD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</w:p>
        </w:tc>
      </w:tr>
      <w:tr w:rsidR="001F134C" w:rsidRPr="00EC3E91" w14:paraId="5A4EE859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B1753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86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3EADD4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rbd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38CBC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L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1EDA3D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B2A109" w14:textId="47991AA5" w:rsidR="001156E6" w:rsidRPr="00EC3E91" w:rsidRDefault="008B13CE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3D87F6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9C87E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dispersal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716A1EE" w14:textId="4BAB8292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BbjwvQXV0aG9yPjxZZWFyPjIwMTA8L1llYXI+PFJlY051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BbjwvQXV0aG9yPjxZZWFyPjIwMTA8L1llYXI+PFJlY051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" w:tooltip="An, 2010 #4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379DB4F6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483B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10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DADB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roe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F169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233B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5AD7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BC55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E1C5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PS produc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1A32C" w14:textId="0A669AB6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CZXJuaWVyPC9BdXRob3I+PFllYXI+MjAxMTwvWWVhcj48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CZXJuaWVyPC9BdXRob3I+PFllYXI+MjAxMTwvWWVhcj48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7" w:tooltip="Bernier, 2011 #42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7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8" w:tooltip="Merritt, 2010 #43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8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1968A6B9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34237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12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340C3B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yfiN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tpbB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A08A7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7ECA1F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0D628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AMP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8AD0D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07B314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mall colony variants appearanc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1E7B2F" w14:textId="325E70AD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NYWxvbmU8L0F1dGhvcj48WWVhcj4yMDEyPC9ZZWFyPjxS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gxMzI0PC9wYWdlcz48dm9sdW1lPjg8L3ZvbHVtZT48bnVtYmVyPjExPC9udW1iZXI+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I0MzMwPC9wYWdlcz48dm9sdW1lPjEwPC92b2x1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NYWxvbmU8L0F1dGhvcj48WWVhcj4yMDEyPC9ZZWFyPjxS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gxMzI0PC9wYWdlcz48dm9sdW1lPjg8L3ZvbHVtZT48bnVtYmVyPjExPC9udW1iZXI+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I0MzMwPC9wYWdlcz48dm9sdW1lPjEwPC92b2x1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9" w:tooltip="Malone, 2012 #5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9-14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3B10F943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0C93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18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4442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7921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L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B605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C5628" w14:textId="579FFAB1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SE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200D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8114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C89D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26CD061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A4953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43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FDDBC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  <w:t>lapD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E5A8A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GGEF, KV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84DB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F6D0B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AMP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B1FBB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51238E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-di-GMP receptor, surface attachment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71EC4B2" w14:textId="3FAFCDC3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aW5zYTwvQXV0aG9yPjxZZWFyPjIwMDY8L1llYXI+PFJl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M0NjEtNjwvcGFnZXM+PHZvbHVtZT4xMDY8L3ZvbHVtZT48bnVt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aW5zYTwvQXV0aG9yPjxZZWFyPjIwMDY8L1llYXI+PFJl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M0NjEtNjwvcGFnZXM+PHZvbHVtZT4xMDY8L3ZvbHVtZT48bnVt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15" w:tooltip="Hinsa, 2006 #102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15-18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0D4BF2C8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312D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72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6E12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mucR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96D1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ADAD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AD2C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HYT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4362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, 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ED35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lginate production, biofilm dispersal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F2BB1" w14:textId="3C874522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YXk8L0F1dGhvcj48WWVhcj4yMDA5PC9ZZWFyPjxSZWNO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YXk8L0F1dGhvcj48WWVhcj4yMDA5PC9ZZWFyPjxSZWNO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19" w:tooltip="Hay, 2009 #1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19-21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04987ED1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5AD8F1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85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57342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79A5D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DC473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A479C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E0594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CDC30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C07D6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3C29111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5BE9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07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D763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C907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E19F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5F2B2" w14:textId="2F612E78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hase4, TM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C365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E3AE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63B0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26AFD1B7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A44351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13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B6374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73A34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T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4B46E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FED39D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D16A2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EE1A9F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4330B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A6C6C70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D240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20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C3CD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7008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D62D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5935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35F1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36B9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44EB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269A1D9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88FA1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56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EF833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889078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PTFR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BF1C0C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47C33E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F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BE020E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5BEF2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F36B5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6D352CB0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2F95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57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48A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347E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N-GYP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AF2B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D2E7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D687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DB59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B136E" w14:textId="2EE85A68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SeWFuPC9BdXRob3I+PFllYXI+MjAwOTwvWWVhcj48UmVj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SeWFuPC9BdXRob3I+PFllYXI+MjAwOTwvWWVhcj48UmVj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22" w:tooltip="Ryan, 2009 #3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2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263CAF7C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0051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77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54B46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9A17E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992F69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0BEA1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F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20FE6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6CD75A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27BAF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6DEA0FB6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4F76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81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33DC4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arr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52EB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DC89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4B9C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71D7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358B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minoglycoside response regulator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E6A1F" w14:textId="1F7E7027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b2ZmbWFuPC9BdXRob3I+PFllYXI+MjAwNTwvWWVhcj48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b2ZmbWFuPC9BdXRob3I+PFllYXI+MjAwNTwvWWVhcj48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23" w:tooltip="Hoffman, 2005 #9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23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24" w:tooltip="Gotoh, 2008 #116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24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15C3935F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7699AE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87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68450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2D888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DB21C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AAB591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A86592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16AF5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45180B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51A5B783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9616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06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A879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  <w:t>pelD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1215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NDEG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822B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90E8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GAF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F9D3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F6C6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-di-GMP receptor involved in pellicle forma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F4778" w14:textId="2EC75CD2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MZWU8L0F1dGhvcj48WWVhcj4yMDA3PC9ZZWFyPjxSZWNO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Q3NC04NDwvcGFnZXM+PHZvbHVtZT42NTwvdm9s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MZWU8L0F1dGhvcj48WWVhcj4yMDA3PC9ZZWFyPjxSZWNO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Q3NC04NDwvcGFnZXM+PHZvbHVtZT42NTwvdm9s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25" w:tooltip="Lee, 2007 #62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25-27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0F137B1A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7DEC3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17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DCBD3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53FE1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48602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9E565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262559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7963F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8FD78E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38BF4758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657B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25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07F1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9882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AL, GGDD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9FDD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CE71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B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B4F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7064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7B17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4CFB658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20C82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31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DAB10B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nbd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6AD8EE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G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4F295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F3276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MHYT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3BB16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211701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dispersal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071579" w14:textId="0E105406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CYXN1IFJveTwvQXV0aG9yPjxZZWFyPjIwMTQ8L1llYXI+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CYXN1IFJveTwvQXV0aG9yPjxZZWFyPjIwMTQ8L1llYXI+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20" w:tooltip="Li, 2013 #19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0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,</w:t>
            </w:r>
            <w:hyperlink w:anchor="_ENREF_28" w:tooltip="Basu Roy, 2014 #7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8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45CDFE59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343A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34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851D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8609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EAFF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15D2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FEFA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A640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CA33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150DAAA1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36AD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70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73B2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wspR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65BE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19BD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473E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F34D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BFB3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173A1" w14:textId="294F5485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EZTwvQXV0aG9yPjxZZWFyPjIwMTA8L1llYXI+PFJlY051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hbHQtcGVyaW9kaWNhbD48ZnVsbC10aXRs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EZTwvQXV0aG9yPjxZZWFyPjIwMTA8L1llYXI+PFJlY051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hbHQtcGVyaW9kaWNhbD48ZnVsbC10aXRs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29" w:tooltip="De, 2010 #29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9-34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311496A5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578C5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82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1B106F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F64B4C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V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579077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206F1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A53BAA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92C499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3103D8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D27B710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3F96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94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4C15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rocR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ABC8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V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7EE27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349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8AAC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C29F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, virulenc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215B5" w14:textId="6CEFDF42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VuPC9BdXRob3I+PFllYXI+MjAxMjwvWWVhcj48UmVj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0NzIyLTMxPC9wYWdlcz48dm9sdW1lPjE5MTwvdm9sdW1lPjxudW1iZXI+MTU8L251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VuPC9BdXRob3I+PFllYXI+MjAxMjwvWWVhcj48UmVj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0NzIyLTMxPC9wYWdlcz48dm9sdW1lPjE5MTwvdm9sdW1lPjxudW1iZXI+MTU8L251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35" w:tooltip="Chen, 2012 #23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35-40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558BE86D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6D9D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10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F349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2577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D-GYP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1F6F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C95A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5464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54D1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B092D" w14:textId="17573373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SeWFuPC9BdXRob3I+PFllYXI+MjAwOTwvWWVhcj48UmVj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SeWFuPC9BdXRob3I+PFllYXI+MjAwOTwvWWVhcj48UmVj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22" w:tooltip="Ryan, 2009 #3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2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2EF48A39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078C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33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6930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sadC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375D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CB47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305C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17C0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F34F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Biofilm formation, 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lastRenderedPageBreak/>
              <w:t>flagellar motilit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FB237" w14:textId="7B83D344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lastRenderedPageBreak/>
              <w:fldChar w:fldCharType="begin">
                <w:fldData xml:space="preserve">PEVuZE5vdGU+PENpdGU+PEF1dGhvcj5JcmllPC9BdXRob3I+PFllYXI+MjAxMjwvWWVhcj48UmVj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yMDYzMi02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ODE1NC02NDwvcGFnZXM+PHZvbHVtZT4xODk8L3ZvbHVtZT48bnVtYmVyPjIyPC9udW1iZXI+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JcmllPC9BdXRob3I+PFllYXI+MjAxMjwvWWVhcj48UmVj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yMDYzMi02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ODE1NC02NDwvcGFnZXM+PHZvbHVtZT4xODk8L3ZvbHVtZT48bnVtYmVyPjIyPC9udW1iZXI+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3" w:tooltip="Irie, 2012 #87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3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8" w:tooltip="Merritt, 2010 #43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8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41" w:tooltip="Merritt, 2007 #16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41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42" w:tooltip="Moscoso, 2014 #51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42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28094E98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786E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lastRenderedPageBreak/>
              <w:t>PA436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FD9E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bif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69E5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Q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4AD4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8F99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C68B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B107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, swarming motilit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2D3F0" w14:textId="37332D5A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LdWNobWE8L0F1dGhvcj48WWVhcj4yMDA3PC9ZZWFyPjxS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ODE2NS03ODwvcGFnZXM+PHZvbHVtZT4xODk8L3ZvbHVt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LdWNobWE8L0F1dGhvcj48WWVhcj4yMDA3PC9ZZWFyPjxS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ODE2NS03ODwvcGFnZXM+PHZvbHVtZT4xODk8L3ZvbHVt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41" w:tooltip="Merritt, 2007 #16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41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,</w:t>
            </w:r>
            <w:hyperlink w:anchor="_ENREF_43" w:tooltip="Kuchma, 2007 #100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43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240EB566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8DDB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39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F37D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DCB9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EQFH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8E25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0B03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155B9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7846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E2C8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695F828D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1BDA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60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69BD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mor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4987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8CFA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37177" w14:textId="5B918102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4D1B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E8AD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Virulence, Type II secre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10B68" w14:textId="77BEDB94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95PC9BdXRob3I+PFllYXI+MjAwNDwvWWVhcj48UmVj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cyMjEtODwvcGFnZXM+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yMzgwNTwvcGFnZXM+PHZvbHVtZT4xMDwv
dm9sdW1lPjxudW1iZXI+NDwvbnVtYmVyPjxlZGl0aW9uPjIwMTUvMDQvMjI8L2VkaXRpb24+PGRh
dGVzPjx5ZWFyPjIwMTU8L3llYXI+PC9kYXRlcz48aXNibj4xOTMyLTYyMDMgKEVsZWN0cm9uaWMp
JiN4RDsxOTMyLTYyMDMgKExpbmtpbmcpPC9pc2JuPjxhY2Nlc3Npb24tbnVtPjI1ODk0MzQ0PC9h
Y2Nlc3Npb24tbnVtPjx1cmxzPjwvdXJscz48Y3VzdG9tMj40NDA0MTQyPC9jdXN0b20yPjxlbGVj
dHJvbmljLXJlc291cmNlLW51bT4xMC4xMzcxL2pvdXJuYWwucG9uZS4wMTIzODA1PC9lbGVjdHJv
bmljLXJlc291cmNlLW51bT48cmVtb3RlLWRhdGFiYXNlLXByb3ZpZGVyPk5MTTwvcmVtb3RlLWRh
dGFiYXNlLXByb3ZpZGVyPjxsYW5ndWFnZT5lbmc8L2xhbmd1YWdlPjwvcmVjb3JkPjwvQ2l0ZT48
L0VuZE5vdGU+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95PC9BdXRob3I+PFllYXI+MjAwNDwvWWVhcj48UmVj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cyMjEtODwvcGFnZXM+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yMzgwNTwvcGFnZXM+PHZvbHVtZT4xMDwv
dm9sdW1lPjxudW1iZXI+NDwvbnVtYmVyPjxlZGl0aW9uPjIwMTUvMDQvMjI8L2VkaXRpb24+PGRh
dGVzPjx5ZWFyPjIwMTU8L3llYXI+PC9kYXRlcz48aXNibj4xOTMyLTYyMDMgKEVsZWN0cm9uaWMp
JiN4RDsxOTMyLTYyMDMgKExpbmtpbmcpPC9pc2JuPjxhY2Nlc3Npb24tbnVtPjI1ODk0MzQ0PC9h
Y2Nlc3Npb24tbnVtPjx1cmxzPjwvdXJscz48Y3VzdG9tMj40NDA0MTQyPC9jdXN0b20yPjxlbGVj
dHJvbmljLXJlc291cmNlLW51bT4xMC4xMzcxL2pvdXJuYWwucG9uZS4wMTIzODA1PC9lbGVjdHJv
bmljLXJlc291cmNlLW51bT48cmVtb3RlLWRhdGFiYXNlLXByb3ZpZGVyPk5MTTwvcmVtb3RlLWRh
dGFiYXNlLXByb3ZpZGVyPjxsYW5ndWFnZT5lbmc8L2xhbmd1YWdlPjwvcmVjb3JkPjwvQ2l0ZT48
L0VuZE5vdGU+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44" w:tooltip="Choy, 2004 #10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44-46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1E1514D2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0390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78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8D1A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EF2A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D-GYP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F5FA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5A75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0C5C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0976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DD730" w14:textId="2012AEEC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SaW5hbGRvPC9BdXRob3I+PFllYXI+MjAxNTwvWWVhcj48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SaW5hbGRvPC9BdXRob3I+PFllYXI+MjAxNTwvWWVhcj48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22" w:tooltip="Ryan, 2009 #3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2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,</w:t>
            </w:r>
            <w:hyperlink w:anchor="_ENREF_47" w:tooltip="Rinaldo, 2015 #39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47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,</w:t>
            </w:r>
            <w:hyperlink w:anchor="_ENREF_48" w:tooltip="Stelitano, 2013 #37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48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736C1292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C819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84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4A519" w14:textId="4469E1D5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ac</w:t>
            </w:r>
            <w:r w:rsidR="00EF49B4"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b</w:t>
            </w:r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A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E73B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B1AB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BA38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D913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7D72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development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5982E" w14:textId="2BB53398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Kb25lczwvQXV0aG9yPjxZZWFyPjIwMTQ8L1llYXI+PFJl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Mzk4NDwvcGFnZXM+PHZvbHVtZT4xMDwvdm9sdW1lPjxudW1iZXI+MzwvbnVtYmVyPjxlZGl0aW9u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Kb25lczwvQXV0aG9yPjxZZWFyPjIwMTQ8L1llYXI+PFJl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Mzk4NDwvcGFnZXM+PHZvbHVtZT4xMDwvdm9sdW1lPjxudW1iZXI+MzwvbnVtYmVyPjxlZGl0aW9u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49" w:tooltip="Jones, 2014 #96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49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4615EA4C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1609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92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3CDA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nicD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4A9F4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D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8B0E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7A82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TMR_DIS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9971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5069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utrient-induced biofilm dispersal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9ED01" w14:textId="4497FFE1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CYXN1IFJveTwvQXV0aG9yPjxZZWFyPjIwMTQ8L1llYXI+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CYXN1IFJveTwvQXV0aG9yPjxZZWFyPjIwMTQ8L1llYXI+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28" w:tooltip="Basu Roy, 2014 #7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28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6A70C0B8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A428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95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6E22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GB" w:eastAsia="en-GB"/>
              </w:rPr>
              <w:t>fimX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EB2F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DSIF, EV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5259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00CF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E23E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4AD1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-di-GMP receptor, twitching motility, biofilm forma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1002E" w14:textId="5497B97B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LYXptaWVyY3phazwvQXV0aG9yPjxZZWFyPjIwMDY8L1ll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Ew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A2OC03NjwvcGFnZXM+PHZvbHVtZT4xODU8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0Mjg1LTk0PC9w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NTkyMi0zMTwvcGFnZXM+PHZvbHVt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LYXptaWVyY3phazwvQXV0aG9yPjxZZWFyPjIwMDY8L1ll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Ew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A2OC03NjwvcGFnZXM+PHZvbHVtZT4xODU8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0Mjg1LTk0PC9w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NTkyMi0zMTwvcGFnZXM+PHZvbHVt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50" w:tooltip="Kazmierczak, 2006 #14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50-54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79A67D96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E552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501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5416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dipA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ch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B323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SN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3178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9F620" w14:textId="780F01EA" w:rsidR="001156E6" w:rsidRPr="00EC3E91" w:rsidRDefault="001156E6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S, GAF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B3F4E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816F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dispersal, c-di-GMP heterogeneit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6E186" w14:textId="4A95FFE5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MaTwvQXV0aG9yPjxZZWFyPjIwMTQ8L1llYXI+PFJlY051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jI5MDQtMTU8L3BhZ2VzPjx2b2x1bWU+MTk0PC92b2x1bWU+PG51bWJlcj4xMTwvbnVtYmVy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MaTwvQXV0aG9yPjxZZWFyPjIwMTQ8L1llYXI+PFJlY051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jI5MDQtMTU8L3BhZ2VzPjx2b2x1bWU+MTk0PC92b2x1bWU+PG51bWJlcj4xMTwvbnVtYmVy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55" w:tooltip="Li, 2014 #113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55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56" w:tooltip="Roy, 2012 #47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56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1F134C" w:rsidRPr="00EC3E91" w14:paraId="6A2F5664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CCE4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529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1DA6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450C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S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BA4F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4FDF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08D5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BA99C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69F6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7128B78F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217D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544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960F6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9664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GDEF, EAL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5926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D4BE3" w14:textId="5D35B10B" w:rsidR="001156E6" w:rsidRPr="00EC3E91" w:rsidRDefault="008B13CE" w:rsidP="008B1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PA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5033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9B803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25332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134C" w:rsidRPr="00EC3E91" w14:paraId="4D89CE00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6D8F8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548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E6ADA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dgcP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5EEFB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GEEF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DFF75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DFC81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CA1E7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GC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BE7DE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1E64" w14:textId="6C319281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/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&lt;EndNote&gt;&lt;Cite&gt;&lt;Author&gt;Aragon&lt;/Author&gt;&lt;Year&gt;2015&lt;/Year&gt;&lt;RecNum&gt;97&lt;/RecNum&gt;&lt;DisplayText&gt;(57)&lt;/DisplayText&gt;&lt;record&gt;&lt;rec-number&gt;97&lt;/rec-number&gt;&lt;foreign-keys&gt;&lt;key app="EN" db-id="dat2awxzqf5vaaepxwc5x028zzewd9da2d9z"&gt;97&lt;/key&gt;&lt;/foreign-keys&gt;&lt;ref-type name="Journal Article"&gt;17&lt;/ref-type&gt;&lt;contributors&gt;&lt;authors&gt;&lt;author&gt;Aragon, I. M.&lt;/author&gt;&lt;author&gt;Perez-Mendoza, D.&lt;/author&gt;&lt;author&gt;Moscoso, J. A.&lt;/author&gt;&lt;author&gt;Faure, E.&lt;/author&gt;&lt;author&gt;Guery, B.&lt;/author&gt;&lt;author&gt;Gallegos, M. T.&lt;/author&gt;&lt;author&gt;Filloux, A.&lt;/author&gt;&lt;author&gt;Ramos, C.&lt;/author&gt;&lt;/authors&gt;&lt;/contributors&gt;&lt;auth-address&gt;Instituto de Hortofruticultura Subtropical y Mediterranea &amp;apos;La Mayora&amp;apos;, Facultad de Ciencias, Universidad de Malaga-CSIC (IHSM-UMA-CSIC), Area de Genetica, Campus de Teatinos, Malaga, E-29010, Spain; Dpto. Microbiologia del Suelo y Sistemas Simbioticos, Estacion Experimental del Zaidin, CSIC, Granada, Spain; Department of Life Sciences, MRC Centre for Molecular Bacteriology and Infection, Imperial College London, South Kensington Campus, Flowers Building, London, SW7 2AZ, UK.&lt;/auth-address&gt;&lt;titles&gt;&lt;title&gt;Diguanylate cyclase DgcP is involved in plant and human Pseudomonas spp. infections&lt;/title&gt;&lt;secondary-title&gt;Environ Microbiol&lt;/secondary-title&gt;&lt;alt-title&gt;Environmental microbiology&lt;/alt-title&gt;&lt;/titles&gt;&lt;periodical&gt;&lt;full-title&gt;Environ Microbiol&lt;/full-title&gt;&lt;abbr-1&gt;Environmental microbiology&lt;/abbr-1&gt;&lt;/periodical&gt;&lt;alt-periodical&gt;&lt;full-title&gt;Environ Microbiol&lt;/full-title&gt;&lt;abbr-1&gt;Environmental microbiology&lt;/abbr-1&gt;&lt;/alt-periodical&gt;&lt;edition&gt;2015/03/27&lt;/edition&gt;&lt;dates&gt;&lt;year&gt;2015&lt;/year&gt;&lt;pub-dates&gt;&lt;date&gt;Mar 25&lt;/date&gt;&lt;/pub-dates&gt;&lt;/dates&gt;&lt;isbn&gt;1462-2920 (Electronic)&amp;#xD;1462-2912 (Linking)&lt;/isbn&gt;&lt;accession-num&gt;25809128&lt;/accession-num&gt;&lt;urls&gt;&lt;/urls&gt;&lt;electronic-resource-num&gt;10.1111/1462-2920.12856&lt;/electronic-resource-num&gt;&lt;remote-database-provider&gt;NLM&lt;/remote-database-provider&gt;&lt;language&gt;Eng&lt;/language&gt;&lt;/record&gt;&lt;/Cite&gt;&lt;/EndNote&gt;</w:instrTex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57" w:tooltip="Aragon, 2015 #97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57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1F134C" w:rsidRPr="00EC3E91" w14:paraId="76432232" w14:textId="77777777" w:rsidTr="001F134C">
        <w:trPr>
          <w:trHeight w:val="300"/>
        </w:trPr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409C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14_59790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8B24D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vrR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CE99F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AL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B54B2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D378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6EAE9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DE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EDC70" w14:textId="77777777" w:rsidR="001156E6" w:rsidRPr="00EC3E91" w:rsidRDefault="001156E6" w:rsidP="00706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formation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B8ED5" w14:textId="713AA4B7" w:rsidR="001156E6" w:rsidRPr="00EC3E91" w:rsidRDefault="001156E6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NaWtrZWxzZW48L0F1dGhvcj48WWVhcj4yMDA5PC9ZZWFy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NjAxODwvcGFnZXM+PHZvbHVtZT40PC92b2x1bWU+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NaWtrZWxzZW48L0F1dGhvcj48WWVhcj4yMDA5PC9ZZWFy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NjAxODwvcGFnZXM+PHZvbHVtZT40PC92b2x1bWU+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58" w:tooltip="Mikkelsen, 2009 #59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58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</w:tbl>
    <w:p w14:paraId="6A77613F" w14:textId="637B8B65" w:rsidR="009B0311" w:rsidRPr="00EC3E91" w:rsidRDefault="009B0311" w:rsidP="00D0734B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C3E91">
        <w:rPr>
          <w:rFonts w:ascii="Times New Roman" w:hAnsi="Times New Roman" w:cs="Times New Roman"/>
          <w:sz w:val="22"/>
          <w:szCs w:val="22"/>
        </w:rPr>
        <w:t xml:space="preserve">#: as </w:t>
      </w:r>
      <w:proofErr w:type="gramStart"/>
      <w:r w:rsidRPr="00EC3E91">
        <w:rPr>
          <w:rFonts w:ascii="Times New Roman" w:hAnsi="Times New Roman" w:cs="Times New Roman"/>
          <w:sz w:val="22"/>
          <w:szCs w:val="22"/>
        </w:rPr>
        <w:t>illustrated</w:t>
      </w:r>
      <w:r w:rsidR="00ED044D" w:rsidRPr="00EC3E91">
        <w:rPr>
          <w:rFonts w:ascii="Times New Roman" w:hAnsi="Times New Roman" w:cs="Times New Roman"/>
          <w:sz w:val="22"/>
          <w:szCs w:val="22"/>
        </w:rPr>
        <w:t xml:space="preserve"> </w:t>
      </w:r>
      <w:r w:rsidRPr="00EC3E91">
        <w:rPr>
          <w:rFonts w:ascii="Times New Roman" w:hAnsi="Times New Roman" w:cs="Times New Roman"/>
          <w:sz w:val="22"/>
          <w:szCs w:val="22"/>
        </w:rPr>
        <w:t xml:space="preserve"> here</w:t>
      </w:r>
      <w:proofErr w:type="gramEnd"/>
      <w:r w:rsidRPr="00EC3E91">
        <w:rPr>
          <w:rFonts w:ascii="Times New Roman" w:hAnsi="Times New Roman" w:cs="Times New Roman"/>
          <w:sz w:val="22"/>
          <w:szCs w:val="22"/>
        </w:rPr>
        <w:t xml:space="preserve"> </w:t>
      </w:r>
      <w:r w:rsidRPr="00EC3E91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HJpc3RlbjwvQXV0aG9yPjxZZWFyPjIwMDU8L1llYXI+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MwODI5LTM3PC9wYWdlcz48dm9sdW1lPjI4MDwv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=
</w:fldData>
        </w:fldChar>
      </w:r>
      <w:r w:rsidR="00A11F1B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A11F1B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HJpc3RlbjwvQXV0aG9yPjxZZWFyPjIwMDU8L1llYXI+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MwODI5LTM3PC9wYWdlcz48dm9sdW1lPjI4MDwv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=
</w:fldData>
        </w:fldChar>
      </w:r>
      <w:r w:rsidR="00A11F1B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A11F1B">
        <w:rPr>
          <w:rFonts w:ascii="Times New Roman" w:hAnsi="Times New Roman" w:cs="Times New Roman"/>
          <w:sz w:val="22"/>
          <w:szCs w:val="22"/>
        </w:rPr>
      </w:r>
      <w:r w:rsidR="00A11F1B">
        <w:rPr>
          <w:rFonts w:ascii="Times New Roman" w:hAnsi="Times New Roman" w:cs="Times New Roman"/>
          <w:sz w:val="22"/>
          <w:szCs w:val="22"/>
        </w:rPr>
        <w:fldChar w:fldCharType="end"/>
      </w:r>
      <w:r w:rsidRPr="00EC3E91">
        <w:rPr>
          <w:rFonts w:ascii="Times New Roman" w:hAnsi="Times New Roman" w:cs="Times New Roman"/>
          <w:sz w:val="22"/>
          <w:szCs w:val="22"/>
        </w:rPr>
      </w:r>
      <w:r w:rsidRPr="00EC3E91">
        <w:rPr>
          <w:rFonts w:ascii="Times New Roman" w:hAnsi="Times New Roman" w:cs="Times New Roman"/>
          <w:sz w:val="22"/>
          <w:szCs w:val="22"/>
        </w:rPr>
        <w:fldChar w:fldCharType="separate"/>
      </w:r>
      <w:r w:rsidR="00A11F1B">
        <w:rPr>
          <w:rFonts w:ascii="Times New Roman" w:hAnsi="Times New Roman" w:cs="Times New Roman"/>
          <w:noProof/>
          <w:sz w:val="22"/>
          <w:szCs w:val="22"/>
        </w:rPr>
        <w:t>(</w:t>
      </w:r>
      <w:hyperlink w:anchor="_ENREF_59" w:tooltip="Christen, 2005 #21" w:history="1">
        <w:r w:rsidR="002E5646">
          <w:rPr>
            <w:rFonts w:ascii="Times New Roman" w:hAnsi="Times New Roman" w:cs="Times New Roman"/>
            <w:noProof/>
            <w:sz w:val="22"/>
            <w:szCs w:val="22"/>
          </w:rPr>
          <w:t>59</w:t>
        </w:r>
      </w:hyperlink>
      <w:r w:rsidR="00A11F1B">
        <w:rPr>
          <w:rFonts w:ascii="Times New Roman" w:hAnsi="Times New Roman" w:cs="Times New Roman"/>
          <w:noProof/>
          <w:sz w:val="22"/>
          <w:szCs w:val="22"/>
        </w:rPr>
        <w:t>)</w:t>
      </w:r>
      <w:r w:rsidRPr="00EC3E91">
        <w:rPr>
          <w:rFonts w:ascii="Times New Roman" w:hAnsi="Times New Roman" w:cs="Times New Roman"/>
          <w:sz w:val="22"/>
          <w:szCs w:val="22"/>
        </w:rPr>
        <w:fldChar w:fldCharType="end"/>
      </w:r>
      <w:r w:rsidRPr="00EC3E91">
        <w:rPr>
          <w:rFonts w:ascii="Times New Roman" w:hAnsi="Times New Roman" w:cs="Times New Roman"/>
          <w:sz w:val="22"/>
          <w:szCs w:val="22"/>
        </w:rPr>
        <w:t>.</w:t>
      </w:r>
      <w:r w:rsidR="00F21BC0" w:rsidRPr="00EC3E91">
        <w:rPr>
          <w:rFonts w:ascii="Times New Roman" w:hAnsi="Times New Roman" w:cs="Times New Roman"/>
          <w:sz w:val="22"/>
          <w:szCs w:val="22"/>
        </w:rPr>
        <w:t xml:space="preserve"> Y</w:t>
      </w:r>
      <w:proofErr w:type="gramStart"/>
      <w:r w:rsidR="00F21BC0" w:rsidRPr="00EC3E91">
        <w:rPr>
          <w:rFonts w:ascii="Times New Roman" w:hAnsi="Times New Roman" w:cs="Times New Roman"/>
          <w:sz w:val="22"/>
          <w:szCs w:val="22"/>
        </w:rPr>
        <w:t>:yes</w:t>
      </w:r>
      <w:proofErr w:type="gramEnd"/>
      <w:r w:rsidR="00F21BC0" w:rsidRPr="00EC3E91">
        <w:rPr>
          <w:rFonts w:ascii="Times New Roman" w:hAnsi="Times New Roman" w:cs="Times New Roman"/>
          <w:sz w:val="22"/>
          <w:szCs w:val="22"/>
        </w:rPr>
        <w:t xml:space="preserve">; N:no; N/A: not applicable; </w:t>
      </w:r>
      <w:proofErr w:type="spellStart"/>
      <w:r w:rsidR="00F21BC0" w:rsidRPr="00EC3E91">
        <w:rPr>
          <w:rFonts w:ascii="Times New Roman" w:hAnsi="Times New Roman" w:cs="Times New Roman"/>
          <w:sz w:val="22"/>
          <w:szCs w:val="22"/>
        </w:rPr>
        <w:t>ND:not</w:t>
      </w:r>
      <w:proofErr w:type="spellEnd"/>
      <w:r w:rsidR="00F21BC0" w:rsidRPr="00EC3E91">
        <w:rPr>
          <w:rFonts w:ascii="Times New Roman" w:hAnsi="Times New Roman" w:cs="Times New Roman"/>
          <w:sz w:val="22"/>
          <w:szCs w:val="22"/>
        </w:rPr>
        <w:t xml:space="preserve"> determined; -:not active</w:t>
      </w:r>
      <w:r w:rsidR="008B13CE">
        <w:rPr>
          <w:rFonts w:ascii="Times New Roman" w:hAnsi="Times New Roman" w:cs="Times New Roman"/>
          <w:sz w:val="22"/>
          <w:szCs w:val="22"/>
        </w:rPr>
        <w:t xml:space="preserve"> </w:t>
      </w:r>
      <w:r w:rsidRPr="00EC3E91">
        <w:rPr>
          <w:rFonts w:ascii="Times New Roman" w:hAnsi="Times New Roman" w:cs="Times New Roman"/>
          <w:sz w:val="22"/>
          <w:szCs w:val="22"/>
        </w:rPr>
        <w:t xml:space="preserve">+: where not indicated by specific paper, the DGC/PDE activity was detected in a high-throughput screening </w:t>
      </w:r>
      <w:r w:rsidRPr="00EC3E91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Wxhc2FrYXJhPC9BdXRob3I+PFllYXI+MjAwNjwvWWVh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</w:fldData>
        </w:fldChar>
      </w:r>
      <w:r w:rsidR="002E5646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2E564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Wxhc2FrYXJhPC9BdXRob3I+PFllYXI+MjAwNjwvWWVh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</w:fldData>
        </w:fldChar>
      </w:r>
      <w:r w:rsidR="002E5646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2E5646">
        <w:rPr>
          <w:rFonts w:ascii="Times New Roman" w:hAnsi="Times New Roman" w:cs="Times New Roman"/>
          <w:sz w:val="22"/>
          <w:szCs w:val="22"/>
        </w:rPr>
      </w:r>
      <w:r w:rsidR="002E5646">
        <w:rPr>
          <w:rFonts w:ascii="Times New Roman" w:hAnsi="Times New Roman" w:cs="Times New Roman"/>
          <w:sz w:val="22"/>
          <w:szCs w:val="22"/>
        </w:rPr>
        <w:fldChar w:fldCharType="end"/>
      </w:r>
      <w:r w:rsidRPr="00EC3E91">
        <w:rPr>
          <w:rFonts w:ascii="Times New Roman" w:hAnsi="Times New Roman" w:cs="Times New Roman"/>
          <w:sz w:val="22"/>
          <w:szCs w:val="22"/>
        </w:rPr>
        <w:fldChar w:fldCharType="separate"/>
      </w:r>
      <w:r w:rsidR="00A11F1B">
        <w:rPr>
          <w:rFonts w:ascii="Times New Roman" w:hAnsi="Times New Roman" w:cs="Times New Roman"/>
          <w:noProof/>
          <w:sz w:val="22"/>
          <w:szCs w:val="22"/>
        </w:rPr>
        <w:t>(</w:t>
      </w:r>
      <w:hyperlink w:anchor="_ENREF_60" w:tooltip="Kulasakara, 2006 #82" w:history="1">
        <w:r w:rsidR="002E5646">
          <w:rPr>
            <w:rFonts w:ascii="Times New Roman" w:hAnsi="Times New Roman" w:cs="Times New Roman"/>
            <w:noProof/>
            <w:sz w:val="22"/>
            <w:szCs w:val="22"/>
          </w:rPr>
          <w:t>60</w:t>
        </w:r>
      </w:hyperlink>
      <w:r w:rsidR="00A11F1B">
        <w:rPr>
          <w:rFonts w:ascii="Times New Roman" w:hAnsi="Times New Roman" w:cs="Times New Roman"/>
          <w:noProof/>
          <w:sz w:val="22"/>
          <w:szCs w:val="22"/>
        </w:rPr>
        <w:t>)</w:t>
      </w:r>
      <w:r w:rsidRPr="00EC3E91">
        <w:rPr>
          <w:rFonts w:ascii="Times New Roman" w:hAnsi="Times New Roman" w:cs="Times New Roman"/>
          <w:sz w:val="22"/>
          <w:szCs w:val="22"/>
        </w:rPr>
        <w:fldChar w:fldCharType="end"/>
      </w:r>
      <w:r w:rsidRPr="00EC3E91">
        <w:rPr>
          <w:rFonts w:ascii="Times New Roman" w:hAnsi="Times New Roman" w:cs="Times New Roman"/>
          <w:sz w:val="22"/>
          <w:szCs w:val="22"/>
        </w:rPr>
        <w:t>.</w:t>
      </w:r>
      <w:r w:rsidR="008B13CE">
        <w:rPr>
          <w:rFonts w:ascii="Times New Roman" w:hAnsi="Times New Roman" w:cs="Times New Roman"/>
          <w:sz w:val="22"/>
          <w:szCs w:val="22"/>
        </w:rPr>
        <w:t xml:space="preserve"> </w:t>
      </w:r>
      <w:r w:rsidRPr="00EC3E91">
        <w:rPr>
          <w:rFonts w:ascii="Times New Roman" w:hAnsi="Times New Roman" w:cs="Times New Roman"/>
          <w:sz w:val="22"/>
          <w:szCs w:val="22"/>
        </w:rPr>
        <w:t xml:space="preserve">*: based on homologous protein found in other </w:t>
      </w:r>
      <w:r w:rsidRPr="00EC3E91">
        <w:rPr>
          <w:rFonts w:ascii="Times New Roman" w:hAnsi="Times New Roman" w:cs="Times New Roman"/>
          <w:i/>
          <w:sz w:val="22"/>
          <w:szCs w:val="22"/>
        </w:rPr>
        <w:t>Pseudomonas</w:t>
      </w:r>
      <w:r w:rsidRPr="00EC3E91">
        <w:rPr>
          <w:rFonts w:ascii="Times New Roman" w:hAnsi="Times New Roman" w:cs="Times New Roman"/>
          <w:sz w:val="22"/>
          <w:szCs w:val="22"/>
        </w:rPr>
        <w:t xml:space="preserve"> species or</w:t>
      </w:r>
      <w:r w:rsidR="007B413C" w:rsidRPr="00EC3E91">
        <w:rPr>
          <w:rFonts w:ascii="Times New Roman" w:hAnsi="Times New Roman" w:cs="Times New Roman"/>
          <w:sz w:val="22"/>
          <w:szCs w:val="22"/>
        </w:rPr>
        <w:t>,</w:t>
      </w:r>
      <w:r w:rsidRPr="00EC3E91">
        <w:rPr>
          <w:rFonts w:ascii="Times New Roman" w:hAnsi="Times New Roman" w:cs="Times New Roman"/>
          <w:sz w:val="22"/>
          <w:szCs w:val="22"/>
        </w:rPr>
        <w:t xml:space="preserve"> in case of </w:t>
      </w:r>
      <w:proofErr w:type="spellStart"/>
      <w:r w:rsidRPr="00EC3E91">
        <w:rPr>
          <w:rFonts w:ascii="Times New Roman" w:hAnsi="Times New Roman" w:cs="Times New Roman"/>
          <w:sz w:val="22"/>
          <w:szCs w:val="22"/>
        </w:rPr>
        <w:t>PvrR</w:t>
      </w:r>
      <w:proofErr w:type="spellEnd"/>
      <w:r w:rsidR="007B413C" w:rsidRPr="00EC3E91">
        <w:rPr>
          <w:rFonts w:ascii="Times New Roman" w:hAnsi="Times New Roman" w:cs="Times New Roman"/>
          <w:sz w:val="22"/>
          <w:szCs w:val="22"/>
        </w:rPr>
        <w:t>,</w:t>
      </w:r>
      <w:r w:rsidRPr="00EC3E91">
        <w:rPr>
          <w:rFonts w:ascii="Times New Roman" w:hAnsi="Times New Roman" w:cs="Times New Roman"/>
          <w:sz w:val="22"/>
          <w:szCs w:val="22"/>
        </w:rPr>
        <w:t xml:space="preserve"> only in </w:t>
      </w:r>
      <w:r w:rsidRPr="00EC3E91">
        <w:rPr>
          <w:rFonts w:ascii="Times New Roman" w:hAnsi="Times New Roman" w:cs="Times New Roman"/>
          <w:i/>
          <w:sz w:val="22"/>
          <w:szCs w:val="22"/>
        </w:rPr>
        <w:t>P. aeruginosa</w:t>
      </w:r>
      <w:r w:rsidRPr="00EC3E91">
        <w:rPr>
          <w:rFonts w:ascii="Times New Roman" w:hAnsi="Times New Roman" w:cs="Times New Roman"/>
          <w:sz w:val="22"/>
          <w:szCs w:val="22"/>
        </w:rPr>
        <w:t xml:space="preserve"> PA14 and PA7.</w:t>
      </w:r>
    </w:p>
    <w:p w14:paraId="00DA91C5" w14:textId="77777777" w:rsidR="004F3824" w:rsidRPr="00EC3E91" w:rsidRDefault="004F3824" w:rsidP="00D0734B">
      <w:pPr>
        <w:spacing w:after="160" w:line="360" w:lineRule="auto"/>
        <w:rPr>
          <w:rFonts w:ascii="Times New Roman" w:hAnsi="Times New Roman" w:cs="Times New Roman"/>
          <w:sz w:val="22"/>
          <w:szCs w:val="22"/>
        </w:rPr>
      </w:pPr>
      <w:r w:rsidRPr="00EC3E91">
        <w:rPr>
          <w:rFonts w:ascii="Times New Roman" w:hAnsi="Times New Roman" w:cs="Times New Roman"/>
          <w:sz w:val="22"/>
          <w:szCs w:val="22"/>
        </w:rPr>
        <w:br w:type="page"/>
      </w:r>
    </w:p>
    <w:p w14:paraId="5C16EAE9" w14:textId="13DFF31E" w:rsidR="003B6B8A" w:rsidRPr="00EC3E91" w:rsidRDefault="00F21BC0" w:rsidP="00D0734B">
      <w:pPr>
        <w:spacing w:before="240" w:after="160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EC3E91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A11F1B">
        <w:rPr>
          <w:rFonts w:ascii="Times New Roman" w:hAnsi="Times New Roman" w:cs="Times New Roman"/>
          <w:b/>
          <w:sz w:val="22"/>
          <w:szCs w:val="22"/>
        </w:rPr>
        <w:t>S</w:t>
      </w:r>
      <w:r w:rsidRPr="00EC3E91">
        <w:rPr>
          <w:rFonts w:ascii="Times New Roman" w:hAnsi="Times New Roman" w:cs="Times New Roman"/>
          <w:b/>
          <w:sz w:val="22"/>
          <w:szCs w:val="22"/>
        </w:rPr>
        <w:t xml:space="preserve">2: List of </w:t>
      </w:r>
      <w:r w:rsidR="00746551" w:rsidRPr="00EC3E91">
        <w:rPr>
          <w:rFonts w:ascii="Times New Roman" w:hAnsi="Times New Roman" w:cs="Times New Roman"/>
          <w:b/>
          <w:sz w:val="22"/>
          <w:szCs w:val="22"/>
        </w:rPr>
        <w:t>identified</w:t>
      </w:r>
      <w:r w:rsidRPr="00EC3E91">
        <w:rPr>
          <w:rFonts w:ascii="Times New Roman" w:hAnsi="Times New Roman" w:cs="Times New Roman"/>
          <w:b/>
          <w:sz w:val="22"/>
          <w:szCs w:val="22"/>
        </w:rPr>
        <w:t xml:space="preserve"> c-di-GMP </w:t>
      </w:r>
      <w:r w:rsidR="00BB6158" w:rsidRPr="00EC3E91">
        <w:rPr>
          <w:rFonts w:ascii="Times New Roman" w:hAnsi="Times New Roman" w:cs="Times New Roman"/>
          <w:b/>
          <w:sz w:val="22"/>
          <w:szCs w:val="22"/>
        </w:rPr>
        <w:t>receptors</w:t>
      </w:r>
      <w:r w:rsidR="00A5692A" w:rsidRPr="00EC3E91">
        <w:rPr>
          <w:rFonts w:ascii="Times New Roman" w:hAnsi="Times New Roman" w:cs="Times New Roman"/>
          <w:b/>
          <w:sz w:val="22"/>
          <w:szCs w:val="22"/>
        </w:rPr>
        <w:t>/</w:t>
      </w:r>
      <w:r w:rsidRPr="00EC3E91">
        <w:rPr>
          <w:rFonts w:ascii="Times New Roman" w:hAnsi="Times New Roman" w:cs="Times New Roman"/>
          <w:b/>
          <w:sz w:val="22"/>
          <w:szCs w:val="22"/>
        </w:rPr>
        <w:t xml:space="preserve">effectors in </w:t>
      </w:r>
      <w:r w:rsidRPr="00EC3E91">
        <w:rPr>
          <w:rFonts w:ascii="Times New Roman" w:hAnsi="Times New Roman" w:cs="Times New Roman"/>
          <w:b/>
          <w:i/>
          <w:sz w:val="22"/>
          <w:szCs w:val="22"/>
        </w:rPr>
        <w:t>P. aeruginosa</w:t>
      </w:r>
      <w:r w:rsidRPr="00EC3E91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072"/>
        <w:gridCol w:w="771"/>
        <w:gridCol w:w="1276"/>
        <w:gridCol w:w="1245"/>
        <w:gridCol w:w="1165"/>
        <w:gridCol w:w="1843"/>
        <w:gridCol w:w="992"/>
        <w:gridCol w:w="1276"/>
      </w:tblGrid>
      <w:tr w:rsidR="00AF20C8" w:rsidRPr="00EC3E91" w14:paraId="1E6C335B" w14:textId="77777777" w:rsidTr="008B13CE">
        <w:trPr>
          <w:trHeight w:val="375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DD43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RF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38DE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9061" w14:textId="77777777" w:rsidR="00AF20C8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Domain </w:t>
            </w:r>
          </w:p>
          <w:p w14:paraId="7D817B48" w14:textId="06FA391D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ignature</w:t>
            </w:r>
            <w:r w:rsidR="008B13CE"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#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62CE" w14:textId="6290B82B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dditional domains</w:t>
            </w:r>
            <w:r w:rsidR="008B13CE"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#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572B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Bind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00D6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o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E103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B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3708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eferences</w:t>
            </w:r>
          </w:p>
        </w:tc>
      </w:tr>
      <w:tr w:rsidR="00AF20C8" w:rsidRPr="00EC3E91" w14:paraId="76FC476C" w14:textId="77777777" w:rsidTr="008B13CE">
        <w:trPr>
          <w:trHeight w:val="300"/>
        </w:trPr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AF0DE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001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74114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85A3C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A6B97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E57BF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02n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916B3" w14:textId="2AE223ED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8A27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DE6CE" w14:textId="1E0BB83C" w:rsidR="00025DB3" w:rsidRPr="00EC3E91" w:rsidRDefault="00025DB3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DaHJpc3RlbjwvQXV0aG9yPjxZZWFyPjIwMTA8L1llYXI+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DaHJpc3RlbjwvQXV0aG9yPjxZZWFyPjIwMTA8L1llYXI+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1" w:tooltip="Christen, 2010 #8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1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8B13CE" w:rsidRPr="00EC3E91" w14:paraId="1F6DC920" w14:textId="77777777" w:rsidTr="008B13CE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4CEB3A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79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CE8E69C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3E702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B2206C6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36ACBF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µ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1FD49F" w14:textId="4089068D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C7DF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9ABBB" w14:textId="083759F9" w:rsidR="00025DB3" w:rsidRPr="00EC3E91" w:rsidRDefault="00025DB3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DaHJpc3RlbjwvQXV0aG9yPjxZZWFyPjIwMTA8L1llYXI+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DaHJpc3RlbjwvQXV0aG9yPjxZZWFyPjIwMTA8L1llYXI+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1" w:tooltip="Christen, 2010 #8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1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AF20C8" w:rsidRPr="00EC3E91" w14:paraId="31B91E4F" w14:textId="77777777" w:rsidTr="008B13CE">
        <w:trPr>
          <w:trHeight w:val="300"/>
        </w:trPr>
        <w:tc>
          <w:tcPr>
            <w:tcW w:w="1072" w:type="dxa"/>
            <w:shd w:val="clear" w:color="auto" w:fill="F2F2F2" w:themeFill="background1" w:themeFillShade="F2"/>
            <w:noWrap/>
            <w:vAlign w:val="center"/>
            <w:hideMark/>
          </w:tcPr>
          <w:p w14:paraId="51C9A033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960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center"/>
            <w:hideMark/>
          </w:tcPr>
          <w:p w14:paraId="3F13A61F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FD8D078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  <w:hideMark/>
          </w:tcPr>
          <w:p w14:paraId="6BC28A4C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  <w:hideMark/>
          </w:tcPr>
          <w:p w14:paraId="21406572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3E80862E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witching motility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3A85C4A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CE96AF5" w14:textId="4F4EBB58" w:rsidR="00025DB3" w:rsidRPr="00EC3E91" w:rsidRDefault="00025DB3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BbG08L0F1dGhvcj48WWVhcj4xOTk2PC9ZZWFyPjxSZWNO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Q2LTUzPC9wYWdlcz48dm9s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BbG08L0F1dGhvcj48WWVhcj4xOTk2PC9ZZWFyPjxSZWNO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Q2LTUzPC9wYWdlcz48dm9s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2" w:tooltip="Alm, 1996 #119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2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8B13CE" w:rsidRPr="00EC3E91" w14:paraId="5051FCE2" w14:textId="77777777" w:rsidTr="008B13CE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CC865B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298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24B19BD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2748D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C225080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B7703A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8n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D436F8" w14:textId="63CD25B0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DBA5B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33557" w14:textId="0A879AA8" w:rsidR="00025DB3" w:rsidRPr="00EC3E91" w:rsidRDefault="00025DB3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DaHJpc3RlbjwvQXV0aG9yPjxZZWFyPjIwMTA8L1llYXI+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DaHJpc3RlbjwvQXV0aG9yPjxZZWFyPjIwMTA8L1llYXI+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1" w:tooltip="Christen, 2010 #8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1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AF20C8" w:rsidRPr="00EC3E91" w14:paraId="56E01DF4" w14:textId="77777777" w:rsidTr="008B13CE">
        <w:trPr>
          <w:trHeight w:val="300"/>
        </w:trPr>
        <w:tc>
          <w:tcPr>
            <w:tcW w:w="1072" w:type="dxa"/>
            <w:shd w:val="clear" w:color="auto" w:fill="F2F2F2" w:themeFill="background1" w:themeFillShade="F2"/>
            <w:noWrap/>
            <w:vAlign w:val="center"/>
          </w:tcPr>
          <w:p w14:paraId="77814E43" w14:textId="6EEA0D54" w:rsidR="00AA5EBF" w:rsidRPr="00EC3E91" w:rsidRDefault="00AA5EB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061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center"/>
          </w:tcPr>
          <w:p w14:paraId="36A44D10" w14:textId="240E3ABD" w:rsidR="00AA5EBF" w:rsidRPr="00EC3E91" w:rsidRDefault="00AA5EBF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elD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82D27DE" w14:textId="1C382205" w:rsidR="00AA5EBF" w:rsidRPr="00EC3E91" w:rsidRDefault="00AA5EB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NDEG</w:t>
            </w:r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</w:tcPr>
          <w:p w14:paraId="575F4D4F" w14:textId="4D236185" w:rsidR="00AA5EBF" w:rsidRPr="00EC3E91" w:rsidRDefault="00AA5EB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, GAF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</w:tcPr>
          <w:p w14:paraId="7E25AB7C" w14:textId="6933847E" w:rsidR="00AA5EBF" w:rsidRPr="00EC3E91" w:rsidRDefault="00CF536E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-</w:t>
            </w:r>
            <w:r w:rsidR="00AA5EBF"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 µM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</w:tcPr>
          <w:p w14:paraId="0630A172" w14:textId="28F8CC66" w:rsidR="00AA5EBF" w:rsidRPr="00EC3E91" w:rsidRDefault="00AA5EB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ellicle formation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12AE4D63" w14:textId="5FFB963C" w:rsidR="00AA5EBF" w:rsidRPr="00EC3E91" w:rsidRDefault="00C52AEF" w:rsidP="00AF2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4ETX</w:t>
            </w:r>
            <w:r w:rsidR="00AF20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/V/Z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t>, 4EU0, 4DMZ, 4DN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3DB8091" w14:textId="6216DD7E" w:rsidR="00AA5EBF" w:rsidRPr="00EC3E91" w:rsidRDefault="00AA5EBF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MZWU8L0F1dGhvcj48WWVhcj4yMDA3PC9ZZWFyPjxSZWNO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Q3NC04NDwvcGFnZXM+PHZvbHVtZT42NTwvdm9s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MZWU8L0F1dGhvcj48WWVhcj4yMDA3PC9ZZWFyPjxSZWNO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25" w:tooltip="Lee, 2007 #62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25-27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8B13CE" w:rsidRPr="00EC3E91" w14:paraId="7A02D579" w14:textId="77777777" w:rsidTr="008B13CE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5F3F5E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35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50EEE1E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flgZ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196D8" w14:textId="1AF3374C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gcR</w:t>
            </w:r>
            <w:proofErr w:type="spellEnd"/>
            <w:r w:rsidR="00307E50"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lik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B949AD0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F03D5D5" w14:textId="502BC24E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F3607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lagellar moti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888B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22DC6" w14:textId="3555FA74" w:rsidR="00025DB3" w:rsidRPr="00EC3E91" w:rsidRDefault="00025DB3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NYXJ0aW5lei1HcmFuZXJvPC9BdXRob3I+PFllYXI+MjAx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NzYwODwvcGFnZXM+PHZvbHVtZT45PC92b2x1bWU+PG51bWJlcj4y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NYXJ0aW5lei1HcmFuZXJvPC9BdXRob3I+PFllYXI+MjAx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NzYwODwvcGFnZXM+PHZvbHVtZT45PC92b2x1bWU+PG51bWJlcj4y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</w:fldData>
              </w:fldCha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A11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3" w:tooltip="Martinez-Granero, 2014 #120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3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AF20C8" w:rsidRPr="00EC3E91" w14:paraId="30A961C4" w14:textId="77777777" w:rsidTr="008B13CE">
        <w:trPr>
          <w:trHeight w:val="300"/>
        </w:trPr>
        <w:tc>
          <w:tcPr>
            <w:tcW w:w="1072" w:type="dxa"/>
            <w:shd w:val="clear" w:color="auto" w:fill="F2F2F2" w:themeFill="background1" w:themeFillShade="F2"/>
            <w:noWrap/>
            <w:vAlign w:val="center"/>
            <w:hideMark/>
          </w:tcPr>
          <w:p w14:paraId="59C48D46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542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center"/>
            <w:hideMark/>
          </w:tcPr>
          <w:p w14:paraId="646C9C41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alg4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B3640C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  <w:hideMark/>
          </w:tcPr>
          <w:p w14:paraId="3E11F28E" w14:textId="77777777" w:rsidR="00025DB3" w:rsidRPr="00EC3E91" w:rsidRDefault="00025DB3" w:rsidP="002A296F">
            <w:pPr>
              <w:ind w:left="1108" w:hanging="110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  <w:hideMark/>
          </w:tcPr>
          <w:p w14:paraId="51931564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.4µM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12A87512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lginate biosynthesis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3A001EA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C7647B3" w14:textId="65E17C63" w:rsidR="00025DB3" w:rsidRPr="00EC3E91" w:rsidRDefault="00025DB3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SZW1taW5naG9yc3Q8L0F1dGhvcj48WWVhcj4yMDA2PC9Z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SZW1taW5naG9yc3Q8L0F1dGhvcj48WWVhcj4yMDA2PC9Z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61" w:tooltip="Christen, 2010 #8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61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64" w:tooltip="Remminghorst, 2006 #121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64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65" w:tooltip="Merighi, 2007 #66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65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8B13CE" w:rsidRPr="00EC3E91" w14:paraId="2EF76C02" w14:textId="77777777" w:rsidTr="008B13CE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185778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70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9E08A6F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fleQ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B9746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known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1570ED4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c, AAA+ ATPase, HTH DNA binding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3E0AFE9" w14:textId="6406F776" w:rsidR="00025DB3" w:rsidRPr="00EC3E91" w:rsidRDefault="00722DC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-20 µ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94FC3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ranscriptional regulator, EPS and flagellar gene ex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5EF0A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WX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B02E93" w14:textId="19359CEF" w:rsidR="00025DB3" w:rsidRPr="00EC3E91" w:rsidRDefault="00D02F5A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fldChar w:fldCharType="begin">
                <w:fldData xml:space="preserve">PEVuZE5vdGU+PENpdGU+PEF1dGhvcj5IaWNrbWFuPC9BdXRob3I+PFllYXI+MjAwODwvWWVhcj48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fldChar w:fldCharType="begin">
                <w:fldData xml:space="preserve">PEVuZE5vdGU+PENpdGU+PEF1dGhvcj5IaWNrbWFuPC9BdXRob3I+PFllYXI+MjAwODwvWWVhcj48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n-GB"/>
              </w:rPr>
              <w:t>(</w:t>
            </w:r>
            <w:hyperlink w:anchor="_ENREF_66" w:tooltip="Hickman, 2008 #6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s-ES_tradnl" w:eastAsia="en-GB"/>
                </w:rPr>
                <w:t>66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n-GB"/>
              </w:rPr>
              <w:t>,</w:t>
            </w:r>
            <w:hyperlink w:anchor="_ENREF_67" w:tooltip="Su, 2015 #70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s-ES_tradnl" w:eastAsia="en-GB"/>
                </w:rPr>
                <w:t>67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_tradnl" w:eastAsia="en-GB"/>
              </w:rPr>
              <w:fldChar w:fldCharType="end"/>
            </w:r>
          </w:p>
        </w:tc>
      </w:tr>
      <w:tr w:rsidR="00AF20C8" w:rsidRPr="00EC3E91" w14:paraId="054B8524" w14:textId="77777777" w:rsidTr="008B13CE">
        <w:trPr>
          <w:trHeight w:val="300"/>
        </w:trPr>
        <w:tc>
          <w:tcPr>
            <w:tcW w:w="1072" w:type="dxa"/>
            <w:shd w:val="clear" w:color="auto" w:fill="F2F2F2" w:themeFill="background1" w:themeFillShade="F2"/>
            <w:noWrap/>
            <w:vAlign w:val="center"/>
            <w:hideMark/>
          </w:tcPr>
          <w:p w14:paraId="64F761D0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3740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center"/>
            <w:hideMark/>
          </w:tcPr>
          <w:p w14:paraId="017067A5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044DAD0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KKALKKQTNLR</w:t>
            </w:r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  <w:hideMark/>
          </w:tcPr>
          <w:p w14:paraId="7C8B4E67" w14:textId="23B99701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  <w:hideMark/>
          </w:tcPr>
          <w:p w14:paraId="074BBFDB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0 </w:t>
            </w: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M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000BE08C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wimming, swarming, growth (lag phase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2B1FFDF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1B203E0" w14:textId="33231EC7" w:rsidR="00025DB3" w:rsidRPr="00EC3E91" w:rsidRDefault="00D02F5A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EdXZlbDwvQXV0aG9yPjxZZWFyPjIwMTU8L1llYXI+PFJl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begin">
                <w:fldData xml:space="preserve">PEVuZE5vdGU+PENpdGU+PEF1dGhvcj5EdXZlbDwvQXV0aG9yPjxZZWFyPjIwMTU8L1llYXI+PFJl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(</w:t>
            </w:r>
            <w:hyperlink w:anchor="_ENREF_68" w:tooltip="Duvel, 2015 #80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en-GB" w:eastAsia="en-GB"/>
                </w:rPr>
                <w:t>68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GB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8B13CE" w:rsidRPr="00EC3E91" w14:paraId="1066B83A" w14:textId="77777777" w:rsidTr="008B13CE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3F649C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32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40386CB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6F695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13E8DFD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7DA1746" w14:textId="39C9FD5B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BB5A4" w14:textId="15096FCB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42CEA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C1322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F20C8" w:rsidRPr="00EC3E91" w14:paraId="425F086C" w14:textId="77777777" w:rsidTr="008B13CE">
        <w:trPr>
          <w:trHeight w:val="300"/>
        </w:trPr>
        <w:tc>
          <w:tcPr>
            <w:tcW w:w="1072" w:type="dxa"/>
            <w:shd w:val="clear" w:color="auto" w:fill="F2F2F2" w:themeFill="background1" w:themeFillShade="F2"/>
            <w:noWrap/>
            <w:vAlign w:val="center"/>
            <w:hideMark/>
          </w:tcPr>
          <w:p w14:paraId="4FB63760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608</w:t>
            </w:r>
          </w:p>
        </w:tc>
        <w:tc>
          <w:tcPr>
            <w:tcW w:w="771" w:type="dxa"/>
            <w:shd w:val="clear" w:color="auto" w:fill="F2F2F2" w:themeFill="background1" w:themeFillShade="F2"/>
            <w:noWrap/>
            <w:vAlign w:val="center"/>
            <w:hideMark/>
          </w:tcPr>
          <w:p w14:paraId="1C774175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616E858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ilZ</w:t>
            </w:r>
            <w:proofErr w:type="spellEnd"/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  <w:hideMark/>
          </w:tcPr>
          <w:p w14:paraId="57DC2C58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  <w:hideMark/>
          </w:tcPr>
          <w:p w14:paraId="349E0489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.1µM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2D20CA12" w14:textId="26126928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5DF4E742" w14:textId="77777777" w:rsidR="00025DB3" w:rsidRPr="00EC3E91" w:rsidRDefault="00025DB3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YWU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758BD33" w14:textId="3BCDA43C" w:rsidR="00025DB3" w:rsidRPr="00EC3E91" w:rsidRDefault="00D02F5A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YWJhemV0dGw8L0F1dGhvcj48WWVhcj4yMDExPC9ZZWFy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E0MzA0LTE0PC9wYWdlcz48dm9sdW1lPjI4Njwvdm9sdW1l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IYWJhemV0dGw8L0F1dGhvcj48WWVhcj4yMDExPC9ZZWFy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E0MzA0LTE0PC9wYWdlcz48dm9sdW1lPjI4Njwvdm9sdW1l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61" w:tooltip="Christen, 2010 #88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61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,</w:t>
            </w:r>
            <w:hyperlink w:anchor="_ENREF_69" w:tooltip="Habazettl, 2011 #123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69</w:t>
              </w:r>
            </w:hyperlink>
            <w:r w:rsidR="00B52FD1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AF20C8" w:rsidRPr="00EC3E91" w14:paraId="36B46FD1" w14:textId="77777777" w:rsidTr="008B13CE">
        <w:trPr>
          <w:trHeight w:val="300"/>
        </w:trPr>
        <w:tc>
          <w:tcPr>
            <w:tcW w:w="1072" w:type="dxa"/>
            <w:shd w:val="clear" w:color="auto" w:fill="auto"/>
            <w:noWrap/>
            <w:vAlign w:val="center"/>
          </w:tcPr>
          <w:p w14:paraId="45189378" w14:textId="43327C11" w:rsidR="00722DC5" w:rsidRPr="00EC3E91" w:rsidRDefault="00722DC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87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ADE3457" w14:textId="4E038E21" w:rsidR="00722DC5" w:rsidRPr="00EC3E91" w:rsidRDefault="00722DC5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brl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8ACDF7" w14:textId="2B58F607" w:rsidR="00722DC5" w:rsidRPr="00EC3E91" w:rsidRDefault="0057469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U</w:t>
            </w:r>
            <w:r w:rsidR="00377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known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D0C46D5" w14:textId="26C28196" w:rsidR="00722DC5" w:rsidRPr="00EC3E91" w:rsidRDefault="0057469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HTH DNA binding, </w:t>
            </w: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yrI</w:t>
            </w:r>
            <w:proofErr w:type="spellEnd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-like binding 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B064BDE" w14:textId="3249798E" w:rsidR="00722DC5" w:rsidRPr="00EC3E91" w:rsidRDefault="00722DC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.2 </w:t>
            </w:r>
            <w:r w:rsidR="00574695"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µ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997278" w14:textId="6A7C501F" w:rsidR="00722DC5" w:rsidRPr="00EC3E91" w:rsidRDefault="00722DC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iofilm resista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C931DE" w14:textId="77777777" w:rsidR="00722DC5" w:rsidRPr="00EC3E91" w:rsidRDefault="00722DC5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8B0E68" w14:textId="6C36D451" w:rsidR="00722DC5" w:rsidRPr="00EC3E91" w:rsidRDefault="00574695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FtYmVyczwvQXV0aG9yPjxZZWFyPjIwMTQ8L1llYXI+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DaGFtYmVyczwvQXV0aG9yPjxZZWFyPjIwMTQ8L1llYXI+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</w:fldData>
              </w:fldCha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2E56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70" w:tooltip="Chambers, 2014 #72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70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  <w:tr w:rsidR="00AF20C8" w:rsidRPr="00EC3E91" w14:paraId="56822022" w14:textId="77777777" w:rsidTr="008B13CE">
        <w:trPr>
          <w:trHeight w:val="300"/>
        </w:trPr>
        <w:tc>
          <w:tcPr>
            <w:tcW w:w="10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AFF418" w14:textId="59179603" w:rsidR="00C52AEF" w:rsidRPr="00EC3E91" w:rsidRDefault="00C52AE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495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340DCB" w14:textId="78E2CCE0" w:rsidR="00C52AEF" w:rsidRPr="00EC3E91" w:rsidRDefault="00C52AEF" w:rsidP="002A2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C3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fimX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01ECC1" w14:textId="210F4786" w:rsidR="00C52AEF" w:rsidRPr="00EC3E91" w:rsidRDefault="00C52AE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DSIF, EVL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E470F2" w14:textId="62379C98" w:rsidR="00C52AEF" w:rsidRPr="00EC3E91" w:rsidRDefault="00C52AEF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CDBCAB" w14:textId="6AC7241E" w:rsidR="00C52AEF" w:rsidRPr="00EC3E91" w:rsidRDefault="0055049A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25 </w:t>
            </w:r>
            <w:proofErr w:type="spellStart"/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M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CBD446" w14:textId="63D4A8C4" w:rsidR="00C52AEF" w:rsidRPr="00EC3E91" w:rsidRDefault="0055049A" w:rsidP="002A2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witching motility, biofilm form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9B4757" w14:textId="06F2EAFB" w:rsidR="00C52AEF" w:rsidRPr="00EC3E91" w:rsidRDefault="0055049A" w:rsidP="00AF2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HV8</w:t>
            </w:r>
            <w:r w:rsidR="00AF20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/9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, 3HVA</w:t>
            </w:r>
            <w:r w:rsidR="00AF20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/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0C9A24" w14:textId="4ECBEEB9" w:rsidR="00C52AEF" w:rsidRPr="00EC3E91" w:rsidRDefault="00DE55B7" w:rsidP="002E56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pP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LYXptaWVyY3phazwvQXV0aG9yPjxZZWFyPjIwMDY8L1ll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Ew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A2OC03NjwvcGFnZXM+PHZvbHVtZT4xODU8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0Mjg1LTk0PC9w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NTkyMi0zMTwvcGFnZXM+PHZvbHVt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begin">
                <w:fldData xml:space="preserve">PEVuZE5vdGU+PENpdGU+PEF1dGhvcj5LYXptaWVyY3phazwvQXV0aG9yPjxZZWFyPjIwMDY8L1ll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Ew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A2OC03NjwvcGFnZXM+PHZvbHVtZT4xODU8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0Mjg1LTk0PC9w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NTkyMi0zMTwvcGFnZXM+PHZvbHVt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</w:fldData>
              </w:fldCha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instrText xml:space="preserve"> ADDIN EN.CITE.DATA </w:instrText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="00E935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separate"/>
            </w:r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(</w:t>
            </w:r>
            <w:hyperlink w:anchor="_ENREF_50" w:tooltip="Kazmierczak, 2006 #14" w:history="1">
              <w:r w:rsidR="002E5646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  <w:lang w:val="fr-FR" w:eastAsia="en-GB"/>
                </w:rPr>
                <w:t>50-54</w:t>
              </w:r>
            </w:hyperlink>
            <w:r w:rsidR="00A11F1B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fr-FR" w:eastAsia="en-GB"/>
              </w:rPr>
              <w:t>)</w:t>
            </w:r>
            <w:r w:rsidRPr="00EC3E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GB"/>
              </w:rPr>
              <w:fldChar w:fldCharType="end"/>
            </w:r>
          </w:p>
        </w:tc>
      </w:tr>
    </w:tbl>
    <w:p w14:paraId="3A253E2E" w14:textId="39940506" w:rsidR="008D6A5D" w:rsidRPr="00EC3E91" w:rsidRDefault="008B13CE" w:rsidP="00D0734B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fr-FR"/>
        </w:rPr>
      </w:pPr>
      <w:r w:rsidRPr="00EC3E91">
        <w:rPr>
          <w:rFonts w:ascii="Times New Roman" w:hAnsi="Times New Roman" w:cs="Times New Roman"/>
          <w:sz w:val="22"/>
          <w:szCs w:val="22"/>
        </w:rPr>
        <w:t xml:space="preserve">#: as </w:t>
      </w:r>
      <w:proofErr w:type="gramStart"/>
      <w:r w:rsidRPr="00EC3E91">
        <w:rPr>
          <w:rFonts w:ascii="Times New Roman" w:hAnsi="Times New Roman" w:cs="Times New Roman"/>
          <w:sz w:val="22"/>
          <w:szCs w:val="22"/>
        </w:rPr>
        <w:t>illustrated  here</w:t>
      </w:r>
      <w:proofErr w:type="gramEnd"/>
      <w:r w:rsidRPr="00EC3E91">
        <w:rPr>
          <w:rFonts w:ascii="Times New Roman" w:hAnsi="Times New Roman" w:cs="Times New Roman"/>
          <w:sz w:val="22"/>
          <w:szCs w:val="22"/>
        </w:rPr>
        <w:t xml:space="preserve"> </w:t>
      </w:r>
      <w:r w:rsidRPr="00EC3E91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HJpc3RlbjwvQXV0aG9yPjxZZWFyPjIwMDU8L1llYXI+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MwODI5LTM3PC9wYWdlcz48dm9sdW1lPjI4MDwv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=
</w:fldData>
        </w:fldChar>
      </w:r>
      <w:r w:rsidR="00A11F1B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A11F1B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HJpc3RlbjwvQXV0aG9yPjxZZWFyPjIwMDU8L1llYXI+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MwODI5LTM3PC9wYWdlcz48dm9sdW1lPjI4MDwv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=
</w:fldData>
        </w:fldChar>
      </w:r>
      <w:r w:rsidR="00A11F1B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A11F1B">
        <w:rPr>
          <w:rFonts w:ascii="Times New Roman" w:hAnsi="Times New Roman" w:cs="Times New Roman"/>
          <w:sz w:val="22"/>
          <w:szCs w:val="22"/>
        </w:rPr>
      </w:r>
      <w:r w:rsidR="00A11F1B">
        <w:rPr>
          <w:rFonts w:ascii="Times New Roman" w:hAnsi="Times New Roman" w:cs="Times New Roman"/>
          <w:sz w:val="22"/>
          <w:szCs w:val="22"/>
        </w:rPr>
        <w:fldChar w:fldCharType="end"/>
      </w:r>
      <w:r w:rsidRPr="00EC3E91">
        <w:rPr>
          <w:rFonts w:ascii="Times New Roman" w:hAnsi="Times New Roman" w:cs="Times New Roman"/>
          <w:sz w:val="22"/>
          <w:szCs w:val="22"/>
        </w:rPr>
      </w:r>
      <w:r w:rsidRPr="00EC3E91">
        <w:rPr>
          <w:rFonts w:ascii="Times New Roman" w:hAnsi="Times New Roman" w:cs="Times New Roman"/>
          <w:sz w:val="22"/>
          <w:szCs w:val="22"/>
        </w:rPr>
        <w:fldChar w:fldCharType="separate"/>
      </w:r>
      <w:r w:rsidR="00A11F1B">
        <w:rPr>
          <w:rFonts w:ascii="Times New Roman" w:hAnsi="Times New Roman" w:cs="Times New Roman"/>
          <w:noProof/>
          <w:sz w:val="22"/>
          <w:szCs w:val="22"/>
        </w:rPr>
        <w:t>(</w:t>
      </w:r>
      <w:hyperlink w:anchor="_ENREF_59" w:tooltip="Christen, 2005 #21" w:history="1">
        <w:r w:rsidR="002E5646">
          <w:rPr>
            <w:rFonts w:ascii="Times New Roman" w:hAnsi="Times New Roman" w:cs="Times New Roman"/>
            <w:noProof/>
            <w:sz w:val="22"/>
            <w:szCs w:val="22"/>
          </w:rPr>
          <w:t>59</w:t>
        </w:r>
      </w:hyperlink>
      <w:r w:rsidR="00A11F1B">
        <w:rPr>
          <w:rFonts w:ascii="Times New Roman" w:hAnsi="Times New Roman" w:cs="Times New Roman"/>
          <w:noProof/>
          <w:sz w:val="22"/>
          <w:szCs w:val="22"/>
        </w:rPr>
        <w:t>)</w:t>
      </w:r>
      <w:r w:rsidRPr="00EC3E91">
        <w:rPr>
          <w:rFonts w:ascii="Times New Roman" w:hAnsi="Times New Roman" w:cs="Times New Roman"/>
          <w:sz w:val="22"/>
          <w:szCs w:val="22"/>
        </w:rPr>
        <w:fldChar w:fldCharType="end"/>
      </w:r>
      <w:r w:rsidRPr="00EC3E91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02406D7" w14:textId="77777777" w:rsidR="00934F30" w:rsidRPr="00EC3E91" w:rsidRDefault="00934F30" w:rsidP="00D0734B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fr-FR"/>
        </w:rPr>
      </w:pPr>
      <w:r w:rsidRPr="00EC3E91">
        <w:rPr>
          <w:rFonts w:ascii="Times New Roman" w:hAnsi="Times New Roman" w:cs="Times New Roman"/>
          <w:sz w:val="22"/>
          <w:szCs w:val="22"/>
          <w:lang w:val="fr-FR"/>
        </w:rPr>
        <w:br w:type="page"/>
      </w:r>
    </w:p>
    <w:p w14:paraId="55E80FB7" w14:textId="1485FFEC" w:rsidR="00A11F1B" w:rsidRPr="00A11F1B" w:rsidRDefault="00A11F1B" w:rsidP="00D0734B">
      <w:pPr>
        <w:spacing w:before="240"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A11F1B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Suppleme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n</w:t>
      </w:r>
      <w:r w:rsidRPr="00A11F1B">
        <w:rPr>
          <w:rFonts w:ascii="Times New Roman" w:hAnsi="Times New Roman" w:cs="Times New Roman"/>
          <w:b/>
          <w:sz w:val="22"/>
          <w:szCs w:val="22"/>
          <w:lang w:val="en-GB"/>
        </w:rPr>
        <w:t>tal References</w:t>
      </w:r>
    </w:p>
    <w:p w14:paraId="4AE93E75" w14:textId="77777777" w:rsidR="002E5646" w:rsidRDefault="00A11F1B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bookmarkStart w:id="0" w:name="_ENREF_1"/>
      <w:bookmarkStart w:id="1" w:name="_GoBack"/>
      <w:bookmarkEnd w:id="1"/>
      <w:r w:rsidR="002E5646">
        <w:rPr>
          <w:rFonts w:ascii="Times New Roman" w:hAnsi="Times New Roman" w:cs="Times New Roman"/>
          <w:noProof/>
          <w:sz w:val="22"/>
          <w:szCs w:val="22"/>
          <w:lang w:val="en-GB"/>
        </w:rPr>
        <w:t>1.</w:t>
      </w:r>
      <w:r w:rsidR="002E5646"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en, Y., Yuan, M., Mohanty, A., Yam, J. K., Liu, Y., Chua, S. L., Nielsen, T. E., Tolker-Nielsen, T., Givskov, M., Cao, B., and Yang, L. (2015) Multiple diguanylate cyclase-coordinated regulation of pyoverdine synthesis in Pseudomonas aeruginosa. </w:t>
      </w:r>
      <w:r w:rsidR="002E5646"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Environ Microbiol Rep</w:t>
      </w:r>
      <w:r w:rsidR="002E5646"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="002E5646"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7</w:t>
      </w:r>
      <w:r w:rsidR="002E5646">
        <w:rPr>
          <w:rFonts w:ascii="Times New Roman" w:hAnsi="Times New Roman" w:cs="Times New Roman"/>
          <w:noProof/>
          <w:sz w:val="22"/>
          <w:szCs w:val="22"/>
          <w:lang w:val="en-GB"/>
        </w:rPr>
        <w:t>, 498-507</w:t>
      </w:r>
      <w:bookmarkEnd w:id="0"/>
    </w:p>
    <w:p w14:paraId="7DDCC00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" w:name="_ENREF_2"/>
      <w:r>
        <w:rPr>
          <w:rFonts w:ascii="Times New Roman" w:hAnsi="Times New Roman" w:cs="Times New Roman"/>
          <w:noProof/>
          <w:sz w:val="22"/>
          <w:szCs w:val="22"/>
          <w:lang w:val="en-GB"/>
        </w:rPr>
        <w:t>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ua, S. L., Sivakumar, K., Rybtke, M., Yuan, M., Andersen, J. B., Nielsen, T. E., Givskov, M., Tolker-Nielsen, T., Cao, B., Kjelleberg, S., and Yang, L. (2015) C-di-GMP regulates Pseudomonas aeruginosa stress response to tellurite during both planktonic and biofilm modes of growth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Sci Rep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0052</w:t>
      </w:r>
      <w:bookmarkEnd w:id="2"/>
    </w:p>
    <w:p w14:paraId="5FCFEA81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" w:name="_ENREF_3"/>
      <w:r>
        <w:rPr>
          <w:rFonts w:ascii="Times New Roman" w:hAnsi="Times New Roman" w:cs="Times New Roman"/>
          <w:noProof/>
          <w:sz w:val="22"/>
          <w:szCs w:val="22"/>
          <w:lang w:val="en-GB"/>
        </w:rPr>
        <w:t>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Irie, Y., Borlee, B. R., O'Connor, J. R., Hill, P. J., Harwood, C. S., Wozniak, D. J., and Parsek, M. R. (2012) Self-produced exopolysaccharide is a signal that stimulates biofilm formation in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roc Natl Acad Sci U S 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20632-20636</w:t>
      </w:r>
      <w:bookmarkEnd w:id="3"/>
    </w:p>
    <w:p w14:paraId="3B035CAE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" w:name="_ENREF_4"/>
      <w:r>
        <w:rPr>
          <w:rFonts w:ascii="Times New Roman" w:hAnsi="Times New Roman" w:cs="Times New Roman"/>
          <w:noProof/>
          <w:sz w:val="22"/>
          <w:szCs w:val="22"/>
          <w:lang w:val="en-GB"/>
        </w:rPr>
        <w:t>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Klebensberger, J., Birkenmaier, A., Geffers, R., Kjelleberg, S., and Philipp, B. (2009) SiaA and SiaD are essential for inducing autoaggregation as a specific response to detergent stress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Environ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1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073-3086</w:t>
      </w:r>
      <w:bookmarkEnd w:id="4"/>
    </w:p>
    <w:p w14:paraId="35DBA348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" w:name="_ENREF_5"/>
      <w:r>
        <w:rPr>
          <w:rFonts w:ascii="Times New Roman" w:hAnsi="Times New Roman" w:cs="Times New Roman"/>
          <w:noProof/>
          <w:sz w:val="22"/>
          <w:szCs w:val="22"/>
          <w:lang w:val="en-GB"/>
        </w:rPr>
        <w:t>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Walker, S. L., Hiremath, L. S., Wozniak, D. J., and Galloway, D. R. (1994) ToxR (RegA)-mediated in vitro transcription of Pseudomonas aeruginosa tox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Ge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5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87-92</w:t>
      </w:r>
      <w:bookmarkEnd w:id="5"/>
    </w:p>
    <w:p w14:paraId="63B81968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" w:name="_ENREF_6"/>
      <w:r>
        <w:rPr>
          <w:rFonts w:ascii="Times New Roman" w:hAnsi="Times New Roman" w:cs="Times New Roman"/>
          <w:noProof/>
          <w:sz w:val="22"/>
          <w:szCs w:val="22"/>
          <w:lang w:val="en-GB"/>
        </w:rPr>
        <w:t>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An, S., Wu, J., and Zhang, L. H. (2010) Modulation of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biofilm dispersal by a cyclic-Di-GMP phosphodiesterase with a putative hypoxia-sensing domai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Appl Environ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7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8160-8173</w:t>
      </w:r>
      <w:bookmarkEnd w:id="6"/>
    </w:p>
    <w:p w14:paraId="46B5CC89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7" w:name="_ENREF_7"/>
      <w:r>
        <w:rPr>
          <w:rFonts w:ascii="Times New Roman" w:hAnsi="Times New Roman" w:cs="Times New Roman"/>
          <w:noProof/>
          <w:sz w:val="22"/>
          <w:szCs w:val="22"/>
          <w:lang w:val="en-GB"/>
        </w:rPr>
        <w:t>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>Bernier, S. P., Ha, D. G., Khan, W., Merritt, J. H., and O'Toole, G. A. (2011) Modulation of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 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surface-associated group behaviors by individual amino acids through c-di-GMP signaling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Res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62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680-688</w:t>
      </w:r>
      <w:bookmarkEnd w:id="7"/>
    </w:p>
    <w:p w14:paraId="2C5353AD" w14:textId="77777777" w:rsidR="002E5646" w:rsidRPr="002E5646" w:rsidRDefault="002E5646" w:rsidP="002E5646">
      <w:pPr>
        <w:ind w:left="720" w:hanging="720"/>
        <w:jc w:val="both"/>
        <w:rPr>
          <w:rFonts w:ascii="Times New Roman" w:hAnsi="Times New Roman" w:cs="Times New Roman"/>
          <w:b/>
          <w:noProof/>
          <w:sz w:val="22"/>
          <w:szCs w:val="22"/>
          <w:lang w:val="en-GB"/>
        </w:rPr>
      </w:pPr>
      <w:bookmarkStart w:id="8" w:name="_ENREF_8"/>
      <w:r>
        <w:rPr>
          <w:rFonts w:ascii="Times New Roman" w:hAnsi="Times New Roman" w:cs="Times New Roman"/>
          <w:noProof/>
          <w:sz w:val="22"/>
          <w:szCs w:val="22"/>
          <w:lang w:val="en-GB"/>
        </w:rPr>
        <w:t>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erritt, J. H., Ha, D. G., Cowles, K. N., Lu, W., Morales, D. K., Rabinowitz, J., Gitai, Z., and O'Toole, G. A. (2010) Specific control of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surface-associated behaviors by two c-di-GMP diguanylate cyclase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Bio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</w:t>
      </w:r>
      <w:bookmarkEnd w:id="8"/>
    </w:p>
    <w:p w14:paraId="5AD11F93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9" w:name="_ENREF_9"/>
      <w:r>
        <w:rPr>
          <w:rFonts w:ascii="Times New Roman" w:hAnsi="Times New Roman" w:cs="Times New Roman"/>
          <w:noProof/>
          <w:sz w:val="22"/>
          <w:szCs w:val="22"/>
          <w:lang w:val="en-GB"/>
        </w:rPr>
        <w:t>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alone, J. G., Jaeger, T., Manfredi, P., Dotsch, A., Blanka, A., Bos, R., Cornelis, G. R., Haussler, S., and Jenal, U. (2012) The YfiBNR signal transduction mechanism reveals novel targets for the evolution of persistent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in cystic fibrosis airway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Pathog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8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1002760</w:t>
      </w:r>
      <w:bookmarkEnd w:id="9"/>
    </w:p>
    <w:p w14:paraId="419D841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0" w:name="_ENREF_10"/>
      <w:r>
        <w:rPr>
          <w:rFonts w:ascii="Times New Roman" w:hAnsi="Times New Roman" w:cs="Times New Roman"/>
          <w:noProof/>
          <w:sz w:val="22"/>
          <w:szCs w:val="22"/>
          <w:lang w:val="en-GB"/>
        </w:rPr>
        <w:t>1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alone, J. G., Jaeger, T., Spangler, C., Ritz, D., Spang, A., Arrieumerlou, C., Kaever, V., Landmann, R., and Jenal, U. (2010) YfiBNR mediates cyclic di-GMP dependent small colony variant formation and persistence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Pathog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1000804</w:t>
      </w:r>
      <w:bookmarkEnd w:id="10"/>
    </w:p>
    <w:p w14:paraId="31EE1198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1" w:name="_ENREF_11"/>
      <w:r>
        <w:rPr>
          <w:rFonts w:ascii="Times New Roman" w:hAnsi="Times New Roman" w:cs="Times New Roman"/>
          <w:noProof/>
          <w:sz w:val="22"/>
          <w:szCs w:val="22"/>
          <w:lang w:val="en-GB"/>
        </w:rPr>
        <w:t>11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Giardina, G., Paiardini, A., Fernicola, S., Franceschini, S., Rinaldo, S., Stelitano, V., and Cutruzzola, F. (2013) Investigating the allosteric regulation of YfiN from Pseudomonas aeruginosa: clues from the structure of the catalytic domai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O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8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81324</w:t>
      </w:r>
      <w:bookmarkEnd w:id="11"/>
    </w:p>
    <w:p w14:paraId="31311E18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2" w:name="_ENREF_12"/>
      <w:r>
        <w:rPr>
          <w:rFonts w:ascii="Times New Roman" w:hAnsi="Times New Roman" w:cs="Times New Roman"/>
          <w:noProof/>
          <w:sz w:val="22"/>
          <w:szCs w:val="22"/>
          <w:lang w:val="en-GB"/>
        </w:rPr>
        <w:t>1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Li, S., Li, T., Xu, Y., Zhang, Q., Zhang, W., Che, S., Liu, R., Wang, Y., and Bartlam, M. (2015) Structural insights into YfiR sequestering by YfiB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PAO1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Sci Rep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6915</w:t>
      </w:r>
      <w:bookmarkEnd w:id="12"/>
    </w:p>
    <w:p w14:paraId="7C0C695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3" w:name="_ENREF_13"/>
      <w:r>
        <w:rPr>
          <w:rFonts w:ascii="Times New Roman" w:hAnsi="Times New Roman" w:cs="Times New Roman"/>
          <w:noProof/>
          <w:sz w:val="22"/>
          <w:szCs w:val="22"/>
          <w:lang w:val="en-GB"/>
        </w:rPr>
        <w:t>1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Xu, K., Li, S., Yang, W., Li, K., Bai, Y., Xu, Y., Jin, J., Wang, Y., and Bartlam, M. (2015) Structural and Biochemical Analysis of Tyrosine Phosphatase Related to Biofilm Formation A (TpbA) from the Opportunistic Pathogen Pseudomonas aeruginosa PAO1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O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0124330</w:t>
      </w:r>
      <w:bookmarkEnd w:id="13"/>
    </w:p>
    <w:p w14:paraId="1A96418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4" w:name="_ENREF_14"/>
      <w:r>
        <w:rPr>
          <w:rFonts w:ascii="Times New Roman" w:hAnsi="Times New Roman" w:cs="Times New Roman"/>
          <w:noProof/>
          <w:sz w:val="22"/>
          <w:szCs w:val="22"/>
          <w:lang w:val="en-GB"/>
        </w:rPr>
        <w:t>1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Yang, X., Yang, X. A., Xu, M., Zhou, L., Fan, Z., and Jiang, T. (2015) Crystal structures of YfiR from Pseudomonas aeruginosa in two redox state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Biochem Biophys Res Commun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461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4-20</w:t>
      </w:r>
      <w:bookmarkEnd w:id="14"/>
    </w:p>
    <w:p w14:paraId="3998F603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5" w:name="_ENREF_15"/>
      <w:r>
        <w:rPr>
          <w:rFonts w:ascii="Times New Roman" w:hAnsi="Times New Roman" w:cs="Times New Roman"/>
          <w:noProof/>
          <w:sz w:val="22"/>
          <w:szCs w:val="22"/>
          <w:lang w:val="en-GB"/>
        </w:rPr>
        <w:t>1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insa, S. M., and O'Toole, G. A. (2006) Biofilm formation by Pseudomonas fluorescens WCS365: a role for LapD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icrobiology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52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375-1383</w:t>
      </w:r>
      <w:bookmarkEnd w:id="15"/>
    </w:p>
    <w:p w14:paraId="760569BE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6" w:name="_ENREF_16"/>
      <w:r>
        <w:rPr>
          <w:rFonts w:ascii="Times New Roman" w:hAnsi="Times New Roman" w:cs="Times New Roman"/>
          <w:noProof/>
          <w:sz w:val="22"/>
          <w:szCs w:val="22"/>
          <w:lang w:val="en-GB"/>
        </w:rPr>
        <w:t>1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Navarro, M. V., Newell, P. D., Krasteva, P. V., Chatterjee, D., Madden, D. R., O'Toole, G. A., and Sondermann, H. (2011) Structural basis for c-di-GMP-mediated inside-out signaling controlling periplasmic proteolysi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1000588</w:t>
      </w:r>
      <w:bookmarkEnd w:id="16"/>
    </w:p>
    <w:p w14:paraId="20934C3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7" w:name="_ENREF_17"/>
      <w:r>
        <w:rPr>
          <w:rFonts w:ascii="Times New Roman" w:hAnsi="Times New Roman" w:cs="Times New Roman"/>
          <w:noProof/>
          <w:sz w:val="22"/>
          <w:szCs w:val="22"/>
          <w:lang w:val="en-GB"/>
        </w:rPr>
        <w:t>1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Newell, P. D., Boyd, C. D., Sondermann, H., and O'Toole, G. A. (2011) A c-di-GMP effector system controls cell adhesion by inside-out signaling and surface protein cleavage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1000587</w:t>
      </w:r>
      <w:bookmarkEnd w:id="17"/>
    </w:p>
    <w:p w14:paraId="185E1B17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8" w:name="_ENREF_18"/>
      <w:r>
        <w:rPr>
          <w:rFonts w:ascii="Times New Roman" w:hAnsi="Times New Roman" w:cs="Times New Roman"/>
          <w:noProof/>
          <w:sz w:val="22"/>
          <w:szCs w:val="22"/>
          <w:lang w:val="en-GB"/>
        </w:rPr>
        <w:t>1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Newell, P. D., Monds, R. D., and O'Toole, G. A. (2009) LapD is a bis-(3',5')-cyclic dimeric GMP-binding protein that regulates surface attachment by Pseudomonas fluorescens Pf0-1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roc Natl Acad Sci U S 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461-3466</w:t>
      </w:r>
      <w:bookmarkEnd w:id="18"/>
    </w:p>
    <w:p w14:paraId="2817D13E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19" w:name="_ENREF_19"/>
      <w:r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t>1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ay, I. D., Remminghorst, U., and Rehm, B. H. (2009) MucR, a novel membrane-associated regulator of alginate biosynthesis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Appl Environ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7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110-1120</w:t>
      </w:r>
      <w:bookmarkEnd w:id="19"/>
    </w:p>
    <w:p w14:paraId="4DC0DB76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0" w:name="_ENREF_20"/>
      <w:r>
        <w:rPr>
          <w:rFonts w:ascii="Times New Roman" w:hAnsi="Times New Roman" w:cs="Times New Roman"/>
          <w:noProof/>
          <w:sz w:val="22"/>
          <w:szCs w:val="22"/>
          <w:lang w:val="en-GB"/>
        </w:rPr>
        <w:t>2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>Li, Y., Heine, S., Entian, M., Sauer, K., and Frankenberg-Dinkel, N. (2013) NO-induced biofilm dispersion in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 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is mediated by an MHYT domain-coupled phosphodiesterase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531-3542</w:t>
      </w:r>
      <w:bookmarkEnd w:id="20"/>
    </w:p>
    <w:p w14:paraId="0E4717D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1" w:name="_ENREF_21"/>
      <w:r>
        <w:rPr>
          <w:rFonts w:ascii="Times New Roman" w:hAnsi="Times New Roman" w:cs="Times New Roman"/>
          <w:noProof/>
          <w:sz w:val="22"/>
          <w:szCs w:val="22"/>
          <w:lang w:val="en-GB"/>
        </w:rPr>
        <w:t>21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Wang, Y., Hay, I. D., Rehman, Z. U., and Rehm, B. H. (2015) Membrane-anchored MucR mediates nitrate-dependent regulation of alginate production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Appl Microbiol Biotechn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9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7253-7265</w:t>
      </w:r>
      <w:bookmarkEnd w:id="21"/>
    </w:p>
    <w:p w14:paraId="484C93FB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2" w:name="_ENREF_22"/>
      <w:r>
        <w:rPr>
          <w:rFonts w:ascii="Times New Roman" w:hAnsi="Times New Roman" w:cs="Times New Roman"/>
          <w:noProof/>
          <w:sz w:val="22"/>
          <w:szCs w:val="22"/>
          <w:lang w:val="en-GB"/>
        </w:rPr>
        <w:t>2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yan, R. P., Lucey, J., O'Donovan, K., McCarthy, Y., Yang, L., Tolker-Nielsen, T., and Dow, J. M. (2009) HD-GYP domain proteins regulate biofilm formation and virulence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Environ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1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126-1136</w:t>
      </w:r>
      <w:bookmarkEnd w:id="22"/>
    </w:p>
    <w:p w14:paraId="71C4F418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3" w:name="_ENREF_23"/>
      <w:r>
        <w:rPr>
          <w:rFonts w:ascii="Times New Roman" w:hAnsi="Times New Roman" w:cs="Times New Roman"/>
          <w:noProof/>
          <w:sz w:val="22"/>
          <w:szCs w:val="22"/>
          <w:lang w:val="en-GB"/>
        </w:rPr>
        <w:t>2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offman, L. R., D'Argenio, D. A., MacCoss, M. J., Zhang, Z., Jones, R. A., and Miller, S. I. (2005) Aminoglycoside antibiotics induce bacterial biofilm format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Natur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43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171-1175</w:t>
      </w:r>
      <w:bookmarkEnd w:id="23"/>
    </w:p>
    <w:p w14:paraId="36F52800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4" w:name="_ENREF_24"/>
      <w:r>
        <w:rPr>
          <w:rFonts w:ascii="Times New Roman" w:hAnsi="Times New Roman" w:cs="Times New Roman"/>
          <w:noProof/>
          <w:sz w:val="22"/>
          <w:szCs w:val="22"/>
          <w:lang w:val="en-GB"/>
        </w:rPr>
        <w:t>2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Gotoh, H., Zhang, Y., Dallo, S. F., Hong, S., Kasaraneni, N., and Weitao, T. (2008) Pseudomonas aeruginosa, under DNA replication inhibition, tends to form biofilms via Arr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Res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5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294-302</w:t>
      </w:r>
      <w:bookmarkEnd w:id="24"/>
    </w:p>
    <w:p w14:paraId="6817E67E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5" w:name="_ENREF_25"/>
      <w:r>
        <w:rPr>
          <w:rFonts w:ascii="Times New Roman" w:hAnsi="Times New Roman" w:cs="Times New Roman"/>
          <w:noProof/>
          <w:sz w:val="22"/>
          <w:szCs w:val="22"/>
          <w:lang w:val="en-GB"/>
        </w:rPr>
        <w:t>2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Lee, V. T., Matewish, J. M., Kessler, J. L., Hyodo, M., Hayakawa, Y., and Lory, S. (2007) A cyclic-di-GMP receptor required for bacterial exopolysaccharide product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474-1484</w:t>
      </w:r>
      <w:bookmarkEnd w:id="25"/>
    </w:p>
    <w:p w14:paraId="643AED3D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6" w:name="_ENREF_26"/>
      <w:r>
        <w:rPr>
          <w:rFonts w:ascii="Times New Roman" w:hAnsi="Times New Roman" w:cs="Times New Roman"/>
          <w:noProof/>
          <w:sz w:val="22"/>
          <w:szCs w:val="22"/>
          <w:lang w:val="en-GB"/>
        </w:rPr>
        <w:t>2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Li, Z., Chen, J. H., Hao, Y., and Nair, S. K. (2012) Structures of the PelD cyclic diguanylate effector involved in pellicle formation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PAO1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iol Chem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287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0191-30204</w:t>
      </w:r>
      <w:bookmarkEnd w:id="26"/>
    </w:p>
    <w:p w14:paraId="7E7585B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7" w:name="_ENREF_27"/>
      <w:r>
        <w:rPr>
          <w:rFonts w:ascii="Times New Roman" w:hAnsi="Times New Roman" w:cs="Times New Roman"/>
          <w:noProof/>
          <w:sz w:val="22"/>
          <w:szCs w:val="22"/>
          <w:lang w:val="en-GB"/>
        </w:rPr>
        <w:t>2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Whitney, J. C., Colvin, K. M., Marmont, L. S., Robinson, H., Parsek, M. R., and Howell, P. L. (2012) Structure of the cytoplasmic region of PelD, a degenerate diguanylate cyclase receptor that regulates exopolysaccharide production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iol Chem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287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23582-23593</w:t>
      </w:r>
      <w:bookmarkEnd w:id="27"/>
    </w:p>
    <w:p w14:paraId="6AEB2290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8" w:name="_ENREF_28"/>
      <w:r>
        <w:rPr>
          <w:rFonts w:ascii="Times New Roman" w:hAnsi="Times New Roman" w:cs="Times New Roman"/>
          <w:noProof/>
          <w:sz w:val="22"/>
          <w:szCs w:val="22"/>
          <w:lang w:val="en-GB"/>
        </w:rPr>
        <w:t>2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Basu Roy, A., and Sauer, K. (2014) Diguanylate cyclase NicD-based signalling mechanism of nutrient-induced dispersion by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9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771-793</w:t>
      </w:r>
      <w:bookmarkEnd w:id="28"/>
    </w:p>
    <w:p w14:paraId="7F85C4F6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29" w:name="_ENREF_29"/>
      <w:r>
        <w:rPr>
          <w:rFonts w:ascii="Times New Roman" w:hAnsi="Times New Roman" w:cs="Times New Roman"/>
          <w:noProof/>
          <w:sz w:val="22"/>
          <w:szCs w:val="22"/>
          <w:lang w:val="en-GB"/>
        </w:rPr>
        <w:t>2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De, N., Navarro, M. V., Wang, Q., Krasteva, P. V., and Sondermann, H. (2010) Biophysical assays for protein interactions in the Wsp sensory system and biofilm format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ethods Enzym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471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61-184</w:t>
      </w:r>
      <w:bookmarkEnd w:id="29"/>
    </w:p>
    <w:p w14:paraId="62CC549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0" w:name="_ENREF_30"/>
      <w:r>
        <w:rPr>
          <w:rFonts w:ascii="Times New Roman" w:hAnsi="Times New Roman" w:cs="Times New Roman"/>
          <w:noProof/>
          <w:sz w:val="22"/>
          <w:szCs w:val="22"/>
          <w:lang w:val="en-GB"/>
        </w:rPr>
        <w:t>3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De, N., Pirruccello, M., Krasteva, P. V., Bae, N., Raghavan, R. V., and Sondermann, H. (2008) Phosphorylation-independent regulation of the diguanylate cyclase WspR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67</w:t>
      </w:r>
      <w:bookmarkEnd w:id="30"/>
    </w:p>
    <w:p w14:paraId="391105E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1" w:name="_ENREF_31"/>
      <w:r>
        <w:rPr>
          <w:rFonts w:ascii="Times New Roman" w:hAnsi="Times New Roman" w:cs="Times New Roman"/>
          <w:noProof/>
          <w:sz w:val="22"/>
          <w:szCs w:val="22"/>
          <w:lang w:val="en-GB"/>
        </w:rPr>
        <w:t>31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Guvener, Z. T., and Harwood, C. S. (2007) Subcellular location characteristics of the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GGDEF protein, WspR, indicate that it produces cyclic-di-GMP in response to growth on surface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459-1473</w:t>
      </w:r>
      <w:bookmarkEnd w:id="31"/>
    </w:p>
    <w:p w14:paraId="70750CF6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2" w:name="_ENREF_32"/>
      <w:r>
        <w:rPr>
          <w:rFonts w:ascii="Times New Roman" w:hAnsi="Times New Roman" w:cs="Times New Roman"/>
          <w:noProof/>
          <w:sz w:val="22"/>
          <w:szCs w:val="22"/>
          <w:lang w:val="en-GB"/>
        </w:rPr>
        <w:t>3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ickman, J. W., Tifrea, D. F., and Harwood, C. S. (2005) A chemosensory system that regulates biofilm formation through modulation of cyclic diguanylate level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roc Natl Acad Sci U S 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2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4422-14427</w:t>
      </w:r>
      <w:bookmarkEnd w:id="32"/>
    </w:p>
    <w:p w14:paraId="63A881AF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3" w:name="_ENREF_33"/>
      <w:r>
        <w:rPr>
          <w:rFonts w:ascii="Times New Roman" w:hAnsi="Times New Roman" w:cs="Times New Roman"/>
          <w:noProof/>
          <w:sz w:val="22"/>
          <w:szCs w:val="22"/>
          <w:lang w:val="en-GB"/>
        </w:rPr>
        <w:t>3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uangyutitham, V., Guvener, Z. T., and Harwood, C. S. (2013) Subcellular clustering of the phosphorylated WspR response regulator protein stimulates its diguanylate cyclase activity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Bio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00242-00213</w:t>
      </w:r>
      <w:bookmarkEnd w:id="33"/>
    </w:p>
    <w:p w14:paraId="145BB9A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4" w:name="_ENREF_34"/>
      <w:r>
        <w:rPr>
          <w:rFonts w:ascii="Times New Roman" w:hAnsi="Times New Roman" w:cs="Times New Roman"/>
          <w:noProof/>
          <w:sz w:val="22"/>
          <w:szCs w:val="22"/>
          <w:lang w:val="en-GB"/>
        </w:rPr>
        <w:t>3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alone, J. G., Williams, R., Christen, M., Jenal, U., Spiers, A. J., and Rainey, P. B. (2007) The structure-function relationship of WspR, a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fluorescens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response regulator with a GGDEF output domai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icrobiology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53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980-994</w:t>
      </w:r>
      <w:bookmarkEnd w:id="34"/>
    </w:p>
    <w:p w14:paraId="35A52A79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5" w:name="_ENREF_35"/>
      <w:r>
        <w:rPr>
          <w:rFonts w:ascii="Times New Roman" w:hAnsi="Times New Roman" w:cs="Times New Roman"/>
          <w:noProof/>
          <w:sz w:val="22"/>
          <w:szCs w:val="22"/>
          <w:lang w:val="en-GB"/>
        </w:rPr>
        <w:t>3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en, M. W., Kotaka, M., Vonrhein, C., Bricogne, G., Rao, F., Chuah, M. L., Svergun, D., Schneider, G., Liang, Z. X., and Lescar, J. (2012) Structural insights into the regulatory mechanism of the response regulator RocR from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in cyclic Di-GMP signaling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837-4846</w:t>
      </w:r>
      <w:bookmarkEnd w:id="35"/>
    </w:p>
    <w:p w14:paraId="6A16BC0A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6" w:name="_ENREF_36"/>
      <w:r>
        <w:rPr>
          <w:rFonts w:ascii="Times New Roman" w:hAnsi="Times New Roman" w:cs="Times New Roman"/>
          <w:noProof/>
          <w:sz w:val="22"/>
          <w:szCs w:val="22"/>
          <w:lang w:val="en-GB"/>
        </w:rPr>
        <w:t>3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ohen, D., Mechold, U., Nevenzal, H., Yarmiyhu, Y., Randall, T. E., Bay, D. C., Rich, J. D., Parsek, M. R., Kaever, V., Harrison, J. J., and Banin, E. (2015) Oligoribonuclease is a central feature of cyclic diguanylate signaling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roc Natl Acad Sci U S 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12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1359-11364</w:t>
      </w:r>
      <w:bookmarkEnd w:id="36"/>
    </w:p>
    <w:p w14:paraId="2702F0BB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7" w:name="_ENREF_37"/>
      <w:r>
        <w:rPr>
          <w:rFonts w:ascii="Times New Roman" w:hAnsi="Times New Roman" w:cs="Times New Roman"/>
          <w:noProof/>
          <w:sz w:val="22"/>
          <w:szCs w:val="22"/>
          <w:lang w:val="en-GB"/>
        </w:rPr>
        <w:t>3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Kotaka, M., Dutta, S., Lee, H. C., Lim, M. J., Wong, Y., Rao, F., Mitchell, E. P., Liang, Z. X., and Lescar, J. (2009) Expression, purification and preliminary crystallographic analysis of Pseudomonas aeruginosa RocR protei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Acta Crystallogr Sect F Struct Biol Cryst Commun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035-1038</w:t>
      </w:r>
      <w:bookmarkEnd w:id="37"/>
    </w:p>
    <w:p w14:paraId="77B6886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8" w:name="_ENREF_38"/>
      <w:r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t>3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Kulasekara, H. D., Ventre, I., Kulasekara, B. R., Lazdunski, A., Filloux, A., and Lory, S. (2005) A novel two-component system controls the expression of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fimbrial cup gene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5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68-380</w:t>
      </w:r>
      <w:bookmarkEnd w:id="38"/>
    </w:p>
    <w:p w14:paraId="5C36A5ED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39" w:name="_ENREF_39"/>
      <w:r>
        <w:rPr>
          <w:rFonts w:ascii="Times New Roman" w:hAnsi="Times New Roman" w:cs="Times New Roman"/>
          <w:noProof/>
          <w:sz w:val="22"/>
          <w:szCs w:val="22"/>
          <w:lang w:val="en-GB"/>
        </w:rPr>
        <w:t>3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ao, F., Qi, Y., Chong, H. S., Kotaka, M., Li, B., Li, J., Lescar, J., Tang, K., and Liang, Z. X. (2009) The functional role of a conserved loop in EAL domain-based cyclic di-GMP-specific phosphodiesterase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1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722-4731</w:t>
      </w:r>
      <w:bookmarkEnd w:id="39"/>
    </w:p>
    <w:p w14:paraId="362A9D9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0" w:name="_ENREF_40"/>
      <w:r>
        <w:rPr>
          <w:rFonts w:ascii="Times New Roman" w:hAnsi="Times New Roman" w:cs="Times New Roman"/>
          <w:noProof/>
          <w:sz w:val="22"/>
          <w:szCs w:val="22"/>
          <w:lang w:val="en-GB"/>
        </w:rPr>
        <w:t>4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ao, F., Yang, Y., Qi, Y., and Liang, Z. X. (2008) Catalytic mechanism of cyclic di-GMP-specific phosphodiesterase: a study of the EAL domain-containing RocR from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622-3631</w:t>
      </w:r>
      <w:bookmarkEnd w:id="40"/>
    </w:p>
    <w:p w14:paraId="2E9E8816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1" w:name="_ENREF_41"/>
      <w:r>
        <w:rPr>
          <w:rFonts w:ascii="Times New Roman" w:hAnsi="Times New Roman" w:cs="Times New Roman"/>
          <w:noProof/>
          <w:sz w:val="22"/>
          <w:szCs w:val="22"/>
          <w:lang w:val="en-GB"/>
        </w:rPr>
        <w:t>41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erritt, J. H., Brothers, K. M., Kuchma, S. L., and O'Toole, G. A. (2007) SadC reciprocally influences biofilm formation and swarming motility via modulation of exopolysaccharide production and flagellar funct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8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8154-8164</w:t>
      </w:r>
      <w:bookmarkEnd w:id="41"/>
    </w:p>
    <w:p w14:paraId="267E20DB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2" w:name="_ENREF_42"/>
      <w:r>
        <w:rPr>
          <w:rFonts w:ascii="Times New Roman" w:hAnsi="Times New Roman" w:cs="Times New Roman"/>
          <w:noProof/>
          <w:sz w:val="22"/>
          <w:szCs w:val="22"/>
          <w:lang w:val="en-GB"/>
        </w:rPr>
        <w:t>4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oscoso, J. A., Jaeger, T., Valentini, M., Hui, K., Jenal, U., and Filloux, A. (2014) The diguanylate cyclase SadC is a central player in Gac/Rsm-mediated biofilm formation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081-4088</w:t>
      </w:r>
      <w:bookmarkEnd w:id="42"/>
    </w:p>
    <w:p w14:paraId="3208BC8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3" w:name="_ENREF_43"/>
      <w:r>
        <w:rPr>
          <w:rFonts w:ascii="Times New Roman" w:hAnsi="Times New Roman" w:cs="Times New Roman"/>
          <w:noProof/>
          <w:sz w:val="22"/>
          <w:szCs w:val="22"/>
          <w:lang w:val="en-GB"/>
        </w:rPr>
        <w:t>4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Kuchma, S. L., Brothers, K. M., Merritt, J. H., Liberati, N. T., Ausubel, F. M., and O'Toole, G. A. (2007) BifA, a cyclic-Di-GMP phosphodiesterase, inversely regulates biofilm formation and swarming motility by Pseudomonas aeruginosa PA14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8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8165-8178</w:t>
      </w:r>
      <w:bookmarkEnd w:id="43"/>
    </w:p>
    <w:p w14:paraId="2C85A63B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4" w:name="_ENREF_44"/>
      <w:r>
        <w:rPr>
          <w:rFonts w:ascii="Times New Roman" w:hAnsi="Times New Roman" w:cs="Times New Roman"/>
          <w:noProof/>
          <w:sz w:val="22"/>
          <w:szCs w:val="22"/>
          <w:lang w:val="en-GB"/>
        </w:rPr>
        <w:t>4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oy, W. K., Zhou, L., Syn, C. K., Zhang, L. H., and Swarup, S. (2004) MorA defines a new class of regulators affecting flagellar development and biofilm formation in diverse Pseudomonas specie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8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7221-7228</w:t>
      </w:r>
      <w:bookmarkEnd w:id="44"/>
    </w:p>
    <w:p w14:paraId="166952BE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5" w:name="_ENREF_45"/>
      <w:r>
        <w:rPr>
          <w:rFonts w:ascii="Times New Roman" w:hAnsi="Times New Roman" w:cs="Times New Roman"/>
          <w:noProof/>
          <w:sz w:val="22"/>
          <w:szCs w:val="22"/>
          <w:lang w:val="en-GB"/>
        </w:rPr>
        <w:t>4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Phippen, C. W., Mikolajek, H., Schlaefli, H. G., Keevil, C. W., Webb, J. S., and Tews, I. (2014) Formation and dimerization of the phosphodiesterase active site of the Pseudomonas aeruginosa MorA, a bi-functional c-di-GMP regulator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FEBS Lett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588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631-4636</w:t>
      </w:r>
      <w:bookmarkEnd w:id="45"/>
    </w:p>
    <w:p w14:paraId="0A8F93DD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6" w:name="_ENREF_46"/>
      <w:r>
        <w:rPr>
          <w:rFonts w:ascii="Times New Roman" w:hAnsi="Times New Roman" w:cs="Times New Roman"/>
          <w:noProof/>
          <w:sz w:val="22"/>
          <w:szCs w:val="22"/>
          <w:lang w:val="en-GB"/>
        </w:rPr>
        <w:t>4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avichandran, A., Ramachandran, M., Suriyanarayanan, T., Wong, C. C., and Swarup, S. (2015) Global Regulator MorA Affects Virulence-Associated Protease Secretion in Pseudomonas aeruginosa PAO1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O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0123805</w:t>
      </w:r>
      <w:bookmarkEnd w:id="46"/>
    </w:p>
    <w:p w14:paraId="75D1E65D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7" w:name="_ENREF_47"/>
      <w:r>
        <w:rPr>
          <w:rFonts w:ascii="Times New Roman" w:hAnsi="Times New Roman" w:cs="Times New Roman"/>
          <w:noProof/>
          <w:sz w:val="22"/>
          <w:szCs w:val="22"/>
          <w:lang w:val="en-GB"/>
        </w:rPr>
        <w:t>4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inaldo, S., Paiardini, A., Stelitano, V., Brunotti, P., Cervoni, L., Fernicola, S., Protano, C., Vitali, M., Cutruzzola, F., and Giardina, G. (2015) Structural basis of functional diversification of the HD-GYP domain revealed by the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PA4781 protein, which displays an unselective bimetallic binding site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7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525-1535</w:t>
      </w:r>
      <w:bookmarkEnd w:id="47"/>
    </w:p>
    <w:p w14:paraId="00AAE357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8" w:name="_ENREF_48"/>
      <w:r>
        <w:rPr>
          <w:rFonts w:ascii="Times New Roman" w:hAnsi="Times New Roman" w:cs="Times New Roman"/>
          <w:noProof/>
          <w:sz w:val="22"/>
          <w:szCs w:val="22"/>
          <w:lang w:val="en-GB"/>
        </w:rPr>
        <w:t>4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Stelitano, V., Giardina, G., Paiardini, A., Castiglione, N., Cutruzzola, F., and Rinaldo, S. (2013) C-di-GMP hydrolysis by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HD-GYP phosphodiesterases: analysis of the reaction mechanism and novel roles for pGpG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O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8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74920</w:t>
      </w:r>
      <w:bookmarkEnd w:id="48"/>
    </w:p>
    <w:p w14:paraId="5A139547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49" w:name="_ENREF_49"/>
      <w:r>
        <w:rPr>
          <w:rFonts w:ascii="Times New Roman" w:hAnsi="Times New Roman" w:cs="Times New Roman"/>
          <w:noProof/>
          <w:sz w:val="22"/>
          <w:szCs w:val="22"/>
          <w:lang w:val="en-GB"/>
        </w:rPr>
        <w:t>4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Jones, C. J., Newsom, D., Kelly, B., Irie, Y., Jennings, L. K., Xu, B., Limoli, D. H., Harrison, J. J., Parsek, M. R., White, P., and Wozniak, D. J. (2014) ChIP-Seq and RNA-Seq reveal an AmrZ-mediated mechanism for cyclic di-GMP synthesis and biofilm development by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Pathog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1003984</w:t>
      </w:r>
      <w:bookmarkEnd w:id="49"/>
    </w:p>
    <w:p w14:paraId="30203C21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0" w:name="_ENREF_50"/>
      <w:r>
        <w:rPr>
          <w:rFonts w:ascii="Times New Roman" w:hAnsi="Times New Roman" w:cs="Times New Roman"/>
          <w:noProof/>
          <w:sz w:val="22"/>
          <w:szCs w:val="22"/>
          <w:lang w:val="en-GB"/>
        </w:rPr>
        <w:t>5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Kazmierczak, B. I., Lebron, M. B., and Murray, T. S. (2006) Analysis of FimX, a phosphodiesterase that governs twitching motility in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026-1043</w:t>
      </w:r>
      <w:bookmarkEnd w:id="50"/>
    </w:p>
    <w:p w14:paraId="79107983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1" w:name="_ENREF_51"/>
      <w:r>
        <w:rPr>
          <w:rFonts w:ascii="Times New Roman" w:hAnsi="Times New Roman" w:cs="Times New Roman"/>
          <w:noProof/>
          <w:sz w:val="22"/>
          <w:szCs w:val="22"/>
          <w:lang w:val="en-GB"/>
        </w:rPr>
        <w:t>51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uang, B., Whitchurch, C. B., and Mattick, J. S. (2003) FimX, a multidomain protein connecting environmental signals to twitching motility in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8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7068-7076</w:t>
      </w:r>
      <w:bookmarkEnd w:id="51"/>
    </w:p>
    <w:p w14:paraId="4CED72F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2" w:name="_ENREF_52"/>
      <w:r>
        <w:rPr>
          <w:rFonts w:ascii="Times New Roman" w:hAnsi="Times New Roman" w:cs="Times New Roman"/>
          <w:noProof/>
          <w:sz w:val="22"/>
          <w:szCs w:val="22"/>
          <w:lang w:val="en-GB"/>
        </w:rPr>
        <w:t>5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Jain, R., Behrens, A. J., Kaever, V., and Kazmierczak, B. I. (2012) Type IV pilus assembly in Pseudomonas aeruginosa over a broad range of cyclic di-GMP concentration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285-4294</w:t>
      </w:r>
      <w:bookmarkEnd w:id="52"/>
    </w:p>
    <w:p w14:paraId="31D0EDF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3" w:name="_ENREF_53"/>
      <w:r>
        <w:rPr>
          <w:rFonts w:ascii="Times New Roman" w:hAnsi="Times New Roman" w:cs="Times New Roman"/>
          <w:noProof/>
          <w:sz w:val="22"/>
          <w:szCs w:val="22"/>
          <w:lang w:val="en-GB"/>
        </w:rPr>
        <w:t>5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Navarro, M. V., De, N., Bae, N., Wang, Q., and Sondermann, H. (2009) Structural analysis of the GGDEF-EAL domain-containing c-di-GMP receptor FimX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Structur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7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104-1116</w:t>
      </w:r>
      <w:bookmarkEnd w:id="53"/>
    </w:p>
    <w:p w14:paraId="7D9E8622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4" w:name="_ENREF_54"/>
      <w:r>
        <w:rPr>
          <w:rFonts w:ascii="Times New Roman" w:hAnsi="Times New Roman" w:cs="Times New Roman"/>
          <w:noProof/>
          <w:sz w:val="22"/>
          <w:szCs w:val="22"/>
          <w:lang w:val="en-GB"/>
        </w:rPr>
        <w:t>5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Qi, Y., Xu, L., Dong, X., Yau, Y. H., Ho, C. L., Koh, S. L., Shochat, S. G., Chou, S. H., Tang, K., and Liang, Z. X. (2012) Functional divergence of FimX in PilZ binding and type IV pilus regulat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5922-5931</w:t>
      </w:r>
      <w:bookmarkEnd w:id="54"/>
    </w:p>
    <w:p w14:paraId="360693FB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5" w:name="_ENREF_55"/>
      <w:r>
        <w:rPr>
          <w:rFonts w:ascii="Times New Roman" w:hAnsi="Times New Roman" w:cs="Times New Roman"/>
          <w:noProof/>
          <w:sz w:val="22"/>
          <w:szCs w:val="22"/>
          <w:lang w:val="en-GB"/>
        </w:rPr>
        <w:t>5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Li, Y., Petrova, O. E., Su, S., Lau, G. W., Panmanee, W., Na, R., Hassett, D. J., Davies, D. G., and Sauer, K. (2014) BdlA, DipA and induced dispersion contribute to acute virulence and chronic persistence of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Pathog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1004168</w:t>
      </w:r>
      <w:bookmarkEnd w:id="55"/>
    </w:p>
    <w:p w14:paraId="02F6E29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6" w:name="_ENREF_56"/>
      <w:r>
        <w:rPr>
          <w:rFonts w:ascii="Times New Roman" w:hAnsi="Times New Roman" w:cs="Times New Roman"/>
          <w:noProof/>
          <w:sz w:val="22"/>
          <w:szCs w:val="22"/>
          <w:lang w:val="en-GB"/>
        </w:rPr>
        <w:t>5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oy, A. B., Petrova, O. E., and Sauer, K. (2012) The phosphodiesterase DipA (PA5017) is essential for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 xml:space="preserve">Pseudomonas aeruginosa 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biofilm dispers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2904-2915</w:t>
      </w:r>
      <w:bookmarkEnd w:id="56"/>
    </w:p>
    <w:p w14:paraId="36F2D187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7" w:name="_ENREF_57"/>
      <w:r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t>5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Aragon, I. M., Perez-Mendoza, D., Moscoso, J. A., Faure, E., Guery, B., Gallegos, M. T., Filloux, A., and Ramos, C. (2015) Diguanylate cyclase DgcP is involved in plant and human Pseudomonas spp. infection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Environ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bookmarkEnd w:id="57"/>
    </w:p>
    <w:p w14:paraId="40A04B4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8" w:name="_ENREF_58"/>
      <w:r>
        <w:rPr>
          <w:rFonts w:ascii="Times New Roman" w:hAnsi="Times New Roman" w:cs="Times New Roman"/>
          <w:noProof/>
          <w:sz w:val="22"/>
          <w:szCs w:val="22"/>
          <w:lang w:val="en-GB"/>
        </w:rPr>
        <w:t>5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ikkelsen, H., Ball, G., Giraud, C., and Filloux, A. (2009) Expression of Pseudomonas aeruginosa CupD fimbrial genes is antagonistically controlled by RcsB and the EAL-containing PvrR response regulator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O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4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6018</w:t>
      </w:r>
      <w:bookmarkEnd w:id="58"/>
    </w:p>
    <w:p w14:paraId="65AC886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59" w:name="_ENREF_59"/>
      <w:r>
        <w:rPr>
          <w:rFonts w:ascii="Times New Roman" w:hAnsi="Times New Roman" w:cs="Times New Roman"/>
          <w:noProof/>
          <w:sz w:val="22"/>
          <w:szCs w:val="22"/>
          <w:lang w:val="en-GB"/>
        </w:rPr>
        <w:t>5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risten, M., Christen, B., Folcher, M., Schauerte, A., and Jenal, U. (2005) Identification and characterization of a cyclic di-GMP-specific phosphodiesterase and its allosteric control by GTP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iol Chem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28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0829-30837</w:t>
      </w:r>
      <w:bookmarkEnd w:id="59"/>
    </w:p>
    <w:p w14:paraId="6C390DD5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0" w:name="_ENREF_60"/>
      <w:r>
        <w:rPr>
          <w:rFonts w:ascii="Times New Roman" w:hAnsi="Times New Roman" w:cs="Times New Roman"/>
          <w:noProof/>
          <w:sz w:val="22"/>
          <w:szCs w:val="22"/>
          <w:lang w:val="en-GB"/>
        </w:rPr>
        <w:t>6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Kulasakara, H., Lee, V., Brencic, A., Liberati, N., Urbach, J., Miyata, S., Lee, D. G., Neely, A. N., Hyodo, M., Hayakawa, Y., Ausubel, F. M., and Lory, S. (2006) Analysis of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diguanylate cyclases and phosphodiesterases reveals a role for bis-(3'-5')-cyclic-GMP in virulence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roc Natl Acad Sci U S 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03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2839-2844</w:t>
      </w:r>
      <w:bookmarkEnd w:id="60"/>
    </w:p>
    <w:p w14:paraId="198D4E68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1" w:name="_ENREF_61"/>
      <w:r>
        <w:rPr>
          <w:rFonts w:ascii="Times New Roman" w:hAnsi="Times New Roman" w:cs="Times New Roman"/>
          <w:noProof/>
          <w:sz w:val="22"/>
          <w:szCs w:val="22"/>
          <w:lang w:val="en-GB"/>
        </w:rPr>
        <w:t>61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risten, M., Kulasekara, H. D., Christen, B., Kulasekara, B. R., Hoffman, L. R., and Miller, S. I. (2010) Asymmetrical distribution of the second messenger c-di-GMP upon bacterial cell division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Scienc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328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295-1297</w:t>
      </w:r>
      <w:bookmarkEnd w:id="61"/>
    </w:p>
    <w:p w14:paraId="3DA422AA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2" w:name="_ENREF_62"/>
      <w:r>
        <w:rPr>
          <w:rFonts w:ascii="Times New Roman" w:hAnsi="Times New Roman" w:cs="Times New Roman"/>
          <w:noProof/>
          <w:sz w:val="22"/>
          <w:szCs w:val="22"/>
          <w:lang w:val="en-GB"/>
        </w:rPr>
        <w:t>62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Alm, R. A., Bodero, A. J., Free, P. D., and Mattick, J. S. (1996) Identification of a novel gene, pilZ, essential for type 4 fimbrial biogenesis in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78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6-53</w:t>
      </w:r>
      <w:bookmarkEnd w:id="62"/>
    </w:p>
    <w:p w14:paraId="31494B3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3" w:name="_ENREF_63"/>
      <w:r>
        <w:rPr>
          <w:rFonts w:ascii="Times New Roman" w:hAnsi="Times New Roman" w:cs="Times New Roman"/>
          <w:noProof/>
          <w:sz w:val="22"/>
          <w:szCs w:val="22"/>
          <w:lang w:val="en-GB"/>
        </w:rPr>
        <w:t>63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artinez-Granero, F., Navazo, A., Barahona, E., Redondo-Nieto, M., Gonzalez de Heredia, E., Baena, I., Martin-Martin, I., Rivilla, R., and Martin, M. (2014) Identification of flgZ as a flagellar gene encoding a PilZ domain protein that regulates swimming motility and biofilm formation in Pseudomona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LoS One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e87608</w:t>
      </w:r>
      <w:bookmarkEnd w:id="63"/>
    </w:p>
    <w:p w14:paraId="42F470BF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4" w:name="_ENREF_64"/>
      <w:r>
        <w:rPr>
          <w:rFonts w:ascii="Times New Roman" w:hAnsi="Times New Roman" w:cs="Times New Roman"/>
          <w:noProof/>
          <w:sz w:val="22"/>
          <w:szCs w:val="22"/>
          <w:lang w:val="en-GB"/>
        </w:rPr>
        <w:t>64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Remminghorst, U., and Rehm, B. H. (2006) Alg44, a unique protein required for alginate biosynthesis in Pseudomonas aeruginosa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FEBS Lett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580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883-3888</w:t>
      </w:r>
      <w:bookmarkEnd w:id="64"/>
    </w:p>
    <w:p w14:paraId="1F665DF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5" w:name="_ENREF_65"/>
      <w:r>
        <w:rPr>
          <w:rFonts w:ascii="Times New Roman" w:hAnsi="Times New Roman" w:cs="Times New Roman"/>
          <w:noProof/>
          <w:sz w:val="22"/>
          <w:szCs w:val="22"/>
          <w:lang w:val="en-GB"/>
        </w:rPr>
        <w:t>65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Merighi, M., Lee, V. T., Hyodo, M., Hayakawa, Y., and Lory, S. (2007) The second messenger bis-(3'-5')-cyclic-GMP and its PilZ domain-containing receptor Alg44 are required for alginate biosynthesis in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5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876-895</w:t>
      </w:r>
      <w:bookmarkEnd w:id="65"/>
    </w:p>
    <w:p w14:paraId="432D3D0C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6" w:name="_ENREF_66"/>
      <w:r>
        <w:rPr>
          <w:rFonts w:ascii="Times New Roman" w:hAnsi="Times New Roman" w:cs="Times New Roman"/>
          <w:noProof/>
          <w:sz w:val="22"/>
          <w:szCs w:val="22"/>
          <w:lang w:val="en-GB"/>
        </w:rPr>
        <w:t>66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ickman, J. W., and Harwood, C. S. (2008) Identification of FleQ from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as a c-di-GMP-responsive transcription factor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69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376-389</w:t>
      </w:r>
      <w:bookmarkEnd w:id="66"/>
    </w:p>
    <w:p w14:paraId="410569EA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7" w:name="_ENREF_67"/>
      <w:r>
        <w:rPr>
          <w:rFonts w:ascii="Times New Roman" w:hAnsi="Times New Roman" w:cs="Times New Roman"/>
          <w:noProof/>
          <w:sz w:val="22"/>
          <w:szCs w:val="22"/>
          <w:lang w:val="en-GB"/>
        </w:rPr>
        <w:t>67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Su, T., Liu, S., Wang, K., Chi, K., Zhu, D., Wei, T., Huang, Y., Guo, L., Hu, W., Xu, S., Lin, Z., and Gu, L. (2015) The REC domain mediated dimerization is critical for FleQ from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to function as a c-di-GMP receptor and flagella gene regulator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Struct 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192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-13</w:t>
      </w:r>
      <w:bookmarkEnd w:id="67"/>
    </w:p>
    <w:p w14:paraId="7E0D8134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8" w:name="_ENREF_68"/>
      <w:r>
        <w:rPr>
          <w:rFonts w:ascii="Times New Roman" w:hAnsi="Times New Roman" w:cs="Times New Roman"/>
          <w:noProof/>
          <w:sz w:val="22"/>
          <w:szCs w:val="22"/>
          <w:lang w:val="en-GB"/>
        </w:rPr>
        <w:t>68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Duvel, J., Bense, S., Moller, S., Bertinetti, D., Schwede, F., Morr, M., Eckweiler, D., Genieser, H. G., Jansch, L., Herberg, F. W., Frank, R., and Haussler, S. (2015) Application of synthetic peptide arrays to uncover c-di-GMP binding motifs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acter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bookmarkEnd w:id="68"/>
    </w:p>
    <w:p w14:paraId="344F884F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69" w:name="_ENREF_69"/>
      <w:r>
        <w:rPr>
          <w:rFonts w:ascii="Times New Roman" w:hAnsi="Times New Roman" w:cs="Times New Roman"/>
          <w:noProof/>
          <w:sz w:val="22"/>
          <w:szCs w:val="22"/>
          <w:lang w:val="en-GB"/>
        </w:rPr>
        <w:t>69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Habazettl, J., Allan, M. G., Jenal, U., and Grzesiek, S. (2011) Solution structure of the PilZ domain protein PA4608 complex with cyclic di-GMP identifies charge clustering as molecular readout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J Biol Chem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286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14304-14314</w:t>
      </w:r>
      <w:bookmarkEnd w:id="69"/>
    </w:p>
    <w:p w14:paraId="26CFE1CA" w14:textId="77777777" w:rsidR="002E5646" w:rsidRDefault="002E5646" w:rsidP="002E5646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  <w:bookmarkStart w:id="70" w:name="_ENREF_70"/>
      <w:r>
        <w:rPr>
          <w:rFonts w:ascii="Times New Roman" w:hAnsi="Times New Roman" w:cs="Times New Roman"/>
          <w:noProof/>
          <w:sz w:val="22"/>
          <w:szCs w:val="22"/>
          <w:lang w:val="en-GB"/>
        </w:rPr>
        <w:t>70.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ab/>
        <w:t xml:space="preserve">Chambers, J. R., Liao, J., Schurr, M. J., and Sauer, K. (2014) BrlR from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Pseudomonas aeruginosa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is a c-di-GMP-responsive transcription factor. </w:t>
      </w:r>
      <w:r w:rsidRPr="002E5646">
        <w:rPr>
          <w:rFonts w:ascii="Times New Roman" w:hAnsi="Times New Roman" w:cs="Times New Roman"/>
          <w:i/>
          <w:noProof/>
          <w:sz w:val="22"/>
          <w:szCs w:val="22"/>
          <w:lang w:val="en-GB"/>
        </w:rPr>
        <w:t>Mol Microbiol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 xml:space="preserve"> </w:t>
      </w:r>
      <w:r w:rsidRPr="002E5646">
        <w:rPr>
          <w:rFonts w:ascii="Times New Roman" w:hAnsi="Times New Roman" w:cs="Times New Roman"/>
          <w:b/>
          <w:noProof/>
          <w:sz w:val="22"/>
          <w:szCs w:val="22"/>
          <w:lang w:val="en-GB"/>
        </w:rPr>
        <w:t>92</w:t>
      </w:r>
      <w:r>
        <w:rPr>
          <w:rFonts w:ascii="Times New Roman" w:hAnsi="Times New Roman" w:cs="Times New Roman"/>
          <w:noProof/>
          <w:sz w:val="22"/>
          <w:szCs w:val="22"/>
          <w:lang w:val="en-GB"/>
        </w:rPr>
        <w:t>, 471-487</w:t>
      </w:r>
      <w:bookmarkEnd w:id="70"/>
    </w:p>
    <w:p w14:paraId="53EE2D9C" w14:textId="5E66BF90" w:rsidR="002E5646" w:rsidRDefault="002E5646" w:rsidP="002E5646">
      <w:pPr>
        <w:jc w:val="both"/>
        <w:rPr>
          <w:rFonts w:ascii="Times New Roman" w:hAnsi="Times New Roman" w:cs="Times New Roman"/>
          <w:noProof/>
          <w:sz w:val="22"/>
          <w:szCs w:val="22"/>
          <w:lang w:val="en-GB"/>
        </w:rPr>
      </w:pPr>
    </w:p>
    <w:p w14:paraId="03468D0C" w14:textId="51EEDF02" w:rsidR="00934F30" w:rsidRPr="00EC3E91" w:rsidRDefault="00A11F1B" w:rsidP="00A11F1B">
      <w:pPr>
        <w:spacing w:before="24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</w:p>
    <w:sectPr w:rsidR="00934F30" w:rsidRPr="00EC3E91" w:rsidSect="00EC3E91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725DC"/>
    <w:multiLevelType w:val="hybridMultilevel"/>
    <w:tmpl w:val="2064107A"/>
    <w:lvl w:ilvl="0" w:tplc="25BE53B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E40C40"/>
    <w:multiLevelType w:val="hybridMultilevel"/>
    <w:tmpl w:val="5FA6CA6C"/>
    <w:lvl w:ilvl="0" w:tplc="BBE006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2w5wdzdavezne2rxkvtvztrpee2wad5fe2&quot;&gt;final JBC library&lt;record-ids&gt;&lt;item&gt;7&lt;/item&gt;&lt;item&gt;18&lt;/item&gt;&lt;item&gt;19&lt;/item&gt;&lt;item&gt;20&lt;/item&gt;&lt;item&gt;23&lt;/item&gt;&lt;item&gt;25&lt;/item&gt;&lt;item&gt;26&lt;/item&gt;&lt;item&gt;27&lt;/item&gt;&lt;item&gt;28&lt;/item&gt;&lt;item&gt;29&lt;/item&gt;&lt;item&gt;30&lt;/item&gt;&lt;item&gt;32&lt;/item&gt;&lt;item&gt;33&lt;/item&gt;&lt;item&gt;37&lt;/item&gt;&lt;item&gt;38&lt;/item&gt;&lt;item&gt;39&lt;/item&gt;&lt;item&gt;41&lt;/item&gt;&lt;item&gt;42&lt;/item&gt;&lt;item&gt;43&lt;/item&gt;&lt;item&gt;44&lt;/item&gt;&lt;item&gt;45&lt;/item&gt;&lt;item&gt;47&lt;/item&gt;&lt;item&gt;48&lt;/item&gt;&lt;item&gt;51&lt;/item&gt;&lt;item&gt;57&lt;/item&gt;&lt;item&gt;58&lt;/item&gt;&lt;item&gt;62&lt;/item&gt;&lt;item&gt;63&lt;/item&gt;&lt;item&gt;64&lt;/item&gt;&lt;item&gt;66&lt;/item&gt;&lt;item&gt;68&lt;/item&gt;&lt;item&gt;70&lt;/item&gt;&lt;item&gt;72&lt;/item&gt;&lt;item&gt;80&lt;/item&gt;&lt;item&gt;82&lt;/item&gt;&lt;item&gt;88&lt;/item&gt;&lt;item&gt;98&lt;/item&gt;&lt;/record-ids&gt;&lt;/item&gt;&lt;/Libraries&gt;"/>
  </w:docVars>
  <w:rsids>
    <w:rsidRoot w:val="007C2C14"/>
    <w:rsid w:val="00004BEB"/>
    <w:rsid w:val="00005C3B"/>
    <w:rsid w:val="00014B06"/>
    <w:rsid w:val="00024133"/>
    <w:rsid w:val="00025DB3"/>
    <w:rsid w:val="0002615A"/>
    <w:rsid w:val="000333CC"/>
    <w:rsid w:val="00035D81"/>
    <w:rsid w:val="00036762"/>
    <w:rsid w:val="0003768F"/>
    <w:rsid w:val="00046FB5"/>
    <w:rsid w:val="00047BCE"/>
    <w:rsid w:val="00052C01"/>
    <w:rsid w:val="00053EEA"/>
    <w:rsid w:val="00055E46"/>
    <w:rsid w:val="00056863"/>
    <w:rsid w:val="00061ED5"/>
    <w:rsid w:val="00063D64"/>
    <w:rsid w:val="00063FD8"/>
    <w:rsid w:val="000648A0"/>
    <w:rsid w:val="0006609D"/>
    <w:rsid w:val="000678FC"/>
    <w:rsid w:val="00076E7D"/>
    <w:rsid w:val="00080236"/>
    <w:rsid w:val="00080842"/>
    <w:rsid w:val="00082042"/>
    <w:rsid w:val="00084008"/>
    <w:rsid w:val="000908AF"/>
    <w:rsid w:val="000929F2"/>
    <w:rsid w:val="00093BA1"/>
    <w:rsid w:val="000956C3"/>
    <w:rsid w:val="00095AF1"/>
    <w:rsid w:val="00095B00"/>
    <w:rsid w:val="000A0A48"/>
    <w:rsid w:val="000A24A4"/>
    <w:rsid w:val="000A511C"/>
    <w:rsid w:val="000B0477"/>
    <w:rsid w:val="000B101D"/>
    <w:rsid w:val="000B4B24"/>
    <w:rsid w:val="000C2A79"/>
    <w:rsid w:val="000D309E"/>
    <w:rsid w:val="000D42CA"/>
    <w:rsid w:val="000E1A7A"/>
    <w:rsid w:val="000E470D"/>
    <w:rsid w:val="00105F1E"/>
    <w:rsid w:val="00107BAB"/>
    <w:rsid w:val="00110347"/>
    <w:rsid w:val="001156E6"/>
    <w:rsid w:val="00132B7F"/>
    <w:rsid w:val="00135E51"/>
    <w:rsid w:val="001377D7"/>
    <w:rsid w:val="00140250"/>
    <w:rsid w:val="001405CE"/>
    <w:rsid w:val="00150C6F"/>
    <w:rsid w:val="00151DE0"/>
    <w:rsid w:val="00155D4B"/>
    <w:rsid w:val="0017352E"/>
    <w:rsid w:val="00183050"/>
    <w:rsid w:val="00183820"/>
    <w:rsid w:val="001910BA"/>
    <w:rsid w:val="001921B9"/>
    <w:rsid w:val="001A2323"/>
    <w:rsid w:val="001A28A1"/>
    <w:rsid w:val="001B743E"/>
    <w:rsid w:val="001C1B7D"/>
    <w:rsid w:val="001C34CC"/>
    <w:rsid w:val="001C40C1"/>
    <w:rsid w:val="001C7B0D"/>
    <w:rsid w:val="001F0924"/>
    <w:rsid w:val="001F134C"/>
    <w:rsid w:val="001F3488"/>
    <w:rsid w:val="001F43B5"/>
    <w:rsid w:val="00205B3A"/>
    <w:rsid w:val="002163A6"/>
    <w:rsid w:val="00216573"/>
    <w:rsid w:val="002212CA"/>
    <w:rsid w:val="00243098"/>
    <w:rsid w:val="0025481A"/>
    <w:rsid w:val="00270073"/>
    <w:rsid w:val="002776B1"/>
    <w:rsid w:val="0028244D"/>
    <w:rsid w:val="002910C3"/>
    <w:rsid w:val="00292CB5"/>
    <w:rsid w:val="002A296F"/>
    <w:rsid w:val="002B4AC0"/>
    <w:rsid w:val="002B6BA7"/>
    <w:rsid w:val="002C2960"/>
    <w:rsid w:val="002D433F"/>
    <w:rsid w:val="002D4529"/>
    <w:rsid w:val="002D4E1A"/>
    <w:rsid w:val="002D507E"/>
    <w:rsid w:val="002E5646"/>
    <w:rsid w:val="002E5F40"/>
    <w:rsid w:val="002E7C46"/>
    <w:rsid w:val="002F4D5B"/>
    <w:rsid w:val="002F5360"/>
    <w:rsid w:val="00303F27"/>
    <w:rsid w:val="00307E50"/>
    <w:rsid w:val="00315903"/>
    <w:rsid w:val="00316E5A"/>
    <w:rsid w:val="0031790D"/>
    <w:rsid w:val="003233EB"/>
    <w:rsid w:val="0033238A"/>
    <w:rsid w:val="003372DF"/>
    <w:rsid w:val="00337C4A"/>
    <w:rsid w:val="003434D4"/>
    <w:rsid w:val="00347DDF"/>
    <w:rsid w:val="00351C03"/>
    <w:rsid w:val="003540FE"/>
    <w:rsid w:val="00357A14"/>
    <w:rsid w:val="00366932"/>
    <w:rsid w:val="00366E4D"/>
    <w:rsid w:val="00370AC7"/>
    <w:rsid w:val="00374E72"/>
    <w:rsid w:val="003761F9"/>
    <w:rsid w:val="00376BD2"/>
    <w:rsid w:val="00377DA6"/>
    <w:rsid w:val="003A00D9"/>
    <w:rsid w:val="003A14C4"/>
    <w:rsid w:val="003A4430"/>
    <w:rsid w:val="003B6758"/>
    <w:rsid w:val="003B6B8A"/>
    <w:rsid w:val="003B72E4"/>
    <w:rsid w:val="003C08A1"/>
    <w:rsid w:val="003C1F0C"/>
    <w:rsid w:val="003D265E"/>
    <w:rsid w:val="003E3280"/>
    <w:rsid w:val="003F1C7A"/>
    <w:rsid w:val="003F21C0"/>
    <w:rsid w:val="003F7EAC"/>
    <w:rsid w:val="00405621"/>
    <w:rsid w:val="00421F9B"/>
    <w:rsid w:val="00422D86"/>
    <w:rsid w:val="0042356D"/>
    <w:rsid w:val="0042790B"/>
    <w:rsid w:val="00430CD2"/>
    <w:rsid w:val="004339A0"/>
    <w:rsid w:val="00434004"/>
    <w:rsid w:val="00436C03"/>
    <w:rsid w:val="0044428B"/>
    <w:rsid w:val="0044749D"/>
    <w:rsid w:val="004515ED"/>
    <w:rsid w:val="004817B5"/>
    <w:rsid w:val="00481D73"/>
    <w:rsid w:val="00481DA4"/>
    <w:rsid w:val="004869D6"/>
    <w:rsid w:val="00490C86"/>
    <w:rsid w:val="00491324"/>
    <w:rsid w:val="004A0226"/>
    <w:rsid w:val="004A0A9E"/>
    <w:rsid w:val="004A0DAD"/>
    <w:rsid w:val="004A7BC8"/>
    <w:rsid w:val="004B04F9"/>
    <w:rsid w:val="004B3D84"/>
    <w:rsid w:val="004C54C9"/>
    <w:rsid w:val="004C7E66"/>
    <w:rsid w:val="004D0289"/>
    <w:rsid w:val="004D2896"/>
    <w:rsid w:val="004D5C47"/>
    <w:rsid w:val="004E281C"/>
    <w:rsid w:val="004E7F29"/>
    <w:rsid w:val="004F1216"/>
    <w:rsid w:val="004F3824"/>
    <w:rsid w:val="004F529F"/>
    <w:rsid w:val="005049CA"/>
    <w:rsid w:val="00511274"/>
    <w:rsid w:val="0051458A"/>
    <w:rsid w:val="00514CDF"/>
    <w:rsid w:val="00515B65"/>
    <w:rsid w:val="00517EB9"/>
    <w:rsid w:val="005261BF"/>
    <w:rsid w:val="0055049A"/>
    <w:rsid w:val="00550510"/>
    <w:rsid w:val="00551C4E"/>
    <w:rsid w:val="005555F7"/>
    <w:rsid w:val="005727F3"/>
    <w:rsid w:val="00574695"/>
    <w:rsid w:val="00580D0A"/>
    <w:rsid w:val="005838B3"/>
    <w:rsid w:val="00583AB1"/>
    <w:rsid w:val="00584109"/>
    <w:rsid w:val="0059503C"/>
    <w:rsid w:val="00596AE9"/>
    <w:rsid w:val="005A1A45"/>
    <w:rsid w:val="005A7818"/>
    <w:rsid w:val="005A7B99"/>
    <w:rsid w:val="005B381B"/>
    <w:rsid w:val="005C69B0"/>
    <w:rsid w:val="005C7768"/>
    <w:rsid w:val="005F724A"/>
    <w:rsid w:val="00616BA2"/>
    <w:rsid w:val="00622C2B"/>
    <w:rsid w:val="006266A3"/>
    <w:rsid w:val="00626A83"/>
    <w:rsid w:val="00635AD4"/>
    <w:rsid w:val="00637479"/>
    <w:rsid w:val="006430DB"/>
    <w:rsid w:val="006519C7"/>
    <w:rsid w:val="006526D2"/>
    <w:rsid w:val="006538AD"/>
    <w:rsid w:val="00657C13"/>
    <w:rsid w:val="0066663D"/>
    <w:rsid w:val="00671833"/>
    <w:rsid w:val="006818F2"/>
    <w:rsid w:val="006B264D"/>
    <w:rsid w:val="006B5FFA"/>
    <w:rsid w:val="006B6544"/>
    <w:rsid w:val="006B7AED"/>
    <w:rsid w:val="006C27F6"/>
    <w:rsid w:val="006C4DAF"/>
    <w:rsid w:val="006D017F"/>
    <w:rsid w:val="006D1BA5"/>
    <w:rsid w:val="006D4445"/>
    <w:rsid w:val="006E1251"/>
    <w:rsid w:val="006E2C00"/>
    <w:rsid w:val="006F01F9"/>
    <w:rsid w:val="0070225A"/>
    <w:rsid w:val="00702C88"/>
    <w:rsid w:val="0070326C"/>
    <w:rsid w:val="00706969"/>
    <w:rsid w:val="007205BE"/>
    <w:rsid w:val="0072176B"/>
    <w:rsid w:val="007226F7"/>
    <w:rsid w:val="00722DC5"/>
    <w:rsid w:val="00724052"/>
    <w:rsid w:val="007334CE"/>
    <w:rsid w:val="0074219F"/>
    <w:rsid w:val="00746551"/>
    <w:rsid w:val="007506B5"/>
    <w:rsid w:val="00751A32"/>
    <w:rsid w:val="00756451"/>
    <w:rsid w:val="00757710"/>
    <w:rsid w:val="00761B28"/>
    <w:rsid w:val="007779A8"/>
    <w:rsid w:val="00784547"/>
    <w:rsid w:val="00785468"/>
    <w:rsid w:val="007870B2"/>
    <w:rsid w:val="00790109"/>
    <w:rsid w:val="00791598"/>
    <w:rsid w:val="0079277F"/>
    <w:rsid w:val="007A2456"/>
    <w:rsid w:val="007A24C5"/>
    <w:rsid w:val="007A5524"/>
    <w:rsid w:val="007B1312"/>
    <w:rsid w:val="007B36C5"/>
    <w:rsid w:val="007B413C"/>
    <w:rsid w:val="007B438E"/>
    <w:rsid w:val="007C2C14"/>
    <w:rsid w:val="007C41A8"/>
    <w:rsid w:val="007C4648"/>
    <w:rsid w:val="007E4A20"/>
    <w:rsid w:val="007F18FC"/>
    <w:rsid w:val="007F526F"/>
    <w:rsid w:val="00800B41"/>
    <w:rsid w:val="0080318F"/>
    <w:rsid w:val="00806711"/>
    <w:rsid w:val="00812180"/>
    <w:rsid w:val="00814A0D"/>
    <w:rsid w:val="00816273"/>
    <w:rsid w:val="00817094"/>
    <w:rsid w:val="00820A99"/>
    <w:rsid w:val="008238C8"/>
    <w:rsid w:val="00831657"/>
    <w:rsid w:val="00831935"/>
    <w:rsid w:val="008343C6"/>
    <w:rsid w:val="008353E2"/>
    <w:rsid w:val="008358B2"/>
    <w:rsid w:val="00844364"/>
    <w:rsid w:val="008513A0"/>
    <w:rsid w:val="0085334B"/>
    <w:rsid w:val="008700F3"/>
    <w:rsid w:val="00874121"/>
    <w:rsid w:val="00875171"/>
    <w:rsid w:val="0087609D"/>
    <w:rsid w:val="008821BD"/>
    <w:rsid w:val="00884472"/>
    <w:rsid w:val="00893B5B"/>
    <w:rsid w:val="0089463E"/>
    <w:rsid w:val="008A3B58"/>
    <w:rsid w:val="008A4392"/>
    <w:rsid w:val="008A607A"/>
    <w:rsid w:val="008B0941"/>
    <w:rsid w:val="008B13CE"/>
    <w:rsid w:val="008B1D60"/>
    <w:rsid w:val="008B39C6"/>
    <w:rsid w:val="008C01E5"/>
    <w:rsid w:val="008C3AB2"/>
    <w:rsid w:val="008C487A"/>
    <w:rsid w:val="008C63B8"/>
    <w:rsid w:val="008D3FE0"/>
    <w:rsid w:val="008D4975"/>
    <w:rsid w:val="008D6A5D"/>
    <w:rsid w:val="008D7483"/>
    <w:rsid w:val="008E510E"/>
    <w:rsid w:val="008E7159"/>
    <w:rsid w:val="008F68C6"/>
    <w:rsid w:val="00900AAD"/>
    <w:rsid w:val="009016D8"/>
    <w:rsid w:val="00902C55"/>
    <w:rsid w:val="009116FA"/>
    <w:rsid w:val="00911B64"/>
    <w:rsid w:val="0091652D"/>
    <w:rsid w:val="00920F2D"/>
    <w:rsid w:val="00925469"/>
    <w:rsid w:val="00927181"/>
    <w:rsid w:val="009345FF"/>
    <w:rsid w:val="00934F30"/>
    <w:rsid w:val="00945166"/>
    <w:rsid w:val="00954D78"/>
    <w:rsid w:val="00956BBC"/>
    <w:rsid w:val="00957979"/>
    <w:rsid w:val="00960327"/>
    <w:rsid w:val="009619DC"/>
    <w:rsid w:val="009634E6"/>
    <w:rsid w:val="00963E26"/>
    <w:rsid w:val="00971811"/>
    <w:rsid w:val="00971E3C"/>
    <w:rsid w:val="00973E1F"/>
    <w:rsid w:val="0097739E"/>
    <w:rsid w:val="0098126A"/>
    <w:rsid w:val="00982CB0"/>
    <w:rsid w:val="00986B2A"/>
    <w:rsid w:val="00987BDD"/>
    <w:rsid w:val="00994CB0"/>
    <w:rsid w:val="00997D6D"/>
    <w:rsid w:val="009A25F7"/>
    <w:rsid w:val="009A3022"/>
    <w:rsid w:val="009A59F9"/>
    <w:rsid w:val="009B0311"/>
    <w:rsid w:val="009B247E"/>
    <w:rsid w:val="009B47D2"/>
    <w:rsid w:val="009B6CCD"/>
    <w:rsid w:val="009C2ED5"/>
    <w:rsid w:val="009E064E"/>
    <w:rsid w:val="009E3673"/>
    <w:rsid w:val="009E45AC"/>
    <w:rsid w:val="009F163D"/>
    <w:rsid w:val="009F240D"/>
    <w:rsid w:val="009F4F98"/>
    <w:rsid w:val="00A03E84"/>
    <w:rsid w:val="00A0630B"/>
    <w:rsid w:val="00A10E80"/>
    <w:rsid w:val="00A11F1B"/>
    <w:rsid w:val="00A154D1"/>
    <w:rsid w:val="00A22D50"/>
    <w:rsid w:val="00A25543"/>
    <w:rsid w:val="00A2705A"/>
    <w:rsid w:val="00A2743F"/>
    <w:rsid w:val="00A406D0"/>
    <w:rsid w:val="00A468C4"/>
    <w:rsid w:val="00A52A9D"/>
    <w:rsid w:val="00A54365"/>
    <w:rsid w:val="00A5692A"/>
    <w:rsid w:val="00A6140D"/>
    <w:rsid w:val="00A67279"/>
    <w:rsid w:val="00A75511"/>
    <w:rsid w:val="00A7568B"/>
    <w:rsid w:val="00A7718F"/>
    <w:rsid w:val="00A82CBF"/>
    <w:rsid w:val="00A95C18"/>
    <w:rsid w:val="00AA16B4"/>
    <w:rsid w:val="00AA5EBF"/>
    <w:rsid w:val="00AB6A86"/>
    <w:rsid w:val="00AC35ED"/>
    <w:rsid w:val="00AC54E6"/>
    <w:rsid w:val="00AC7D16"/>
    <w:rsid w:val="00AD4174"/>
    <w:rsid w:val="00AD6648"/>
    <w:rsid w:val="00AE072D"/>
    <w:rsid w:val="00AE3803"/>
    <w:rsid w:val="00AF20C8"/>
    <w:rsid w:val="00AF4533"/>
    <w:rsid w:val="00AF5689"/>
    <w:rsid w:val="00B00E50"/>
    <w:rsid w:val="00B0369E"/>
    <w:rsid w:val="00B04D26"/>
    <w:rsid w:val="00B058C2"/>
    <w:rsid w:val="00B12D8A"/>
    <w:rsid w:val="00B164E7"/>
    <w:rsid w:val="00B225B7"/>
    <w:rsid w:val="00B2646F"/>
    <w:rsid w:val="00B27295"/>
    <w:rsid w:val="00B40A68"/>
    <w:rsid w:val="00B41071"/>
    <w:rsid w:val="00B415D8"/>
    <w:rsid w:val="00B443B3"/>
    <w:rsid w:val="00B4445B"/>
    <w:rsid w:val="00B44DC5"/>
    <w:rsid w:val="00B52FD1"/>
    <w:rsid w:val="00B57E93"/>
    <w:rsid w:val="00B61C63"/>
    <w:rsid w:val="00B624EE"/>
    <w:rsid w:val="00B62EEF"/>
    <w:rsid w:val="00B65A49"/>
    <w:rsid w:val="00B6658B"/>
    <w:rsid w:val="00B70026"/>
    <w:rsid w:val="00B750F7"/>
    <w:rsid w:val="00B8168D"/>
    <w:rsid w:val="00B8593B"/>
    <w:rsid w:val="00B86F00"/>
    <w:rsid w:val="00B96617"/>
    <w:rsid w:val="00B96666"/>
    <w:rsid w:val="00BA13ED"/>
    <w:rsid w:val="00BB6158"/>
    <w:rsid w:val="00BC394B"/>
    <w:rsid w:val="00BC588D"/>
    <w:rsid w:val="00BD0128"/>
    <w:rsid w:val="00BD1743"/>
    <w:rsid w:val="00BD5844"/>
    <w:rsid w:val="00BD7E60"/>
    <w:rsid w:val="00BE4D3D"/>
    <w:rsid w:val="00BE74CE"/>
    <w:rsid w:val="00C01B35"/>
    <w:rsid w:val="00C05394"/>
    <w:rsid w:val="00C056DE"/>
    <w:rsid w:val="00C158CA"/>
    <w:rsid w:val="00C23EEA"/>
    <w:rsid w:val="00C26CDF"/>
    <w:rsid w:val="00C32E25"/>
    <w:rsid w:val="00C45A57"/>
    <w:rsid w:val="00C503DE"/>
    <w:rsid w:val="00C52AEF"/>
    <w:rsid w:val="00C54F1E"/>
    <w:rsid w:val="00C55735"/>
    <w:rsid w:val="00C602A6"/>
    <w:rsid w:val="00C622B1"/>
    <w:rsid w:val="00C80C7E"/>
    <w:rsid w:val="00C81DEC"/>
    <w:rsid w:val="00C832BE"/>
    <w:rsid w:val="00C86F9A"/>
    <w:rsid w:val="00C87D7F"/>
    <w:rsid w:val="00CA030F"/>
    <w:rsid w:val="00CA1240"/>
    <w:rsid w:val="00CA3C4E"/>
    <w:rsid w:val="00CA7394"/>
    <w:rsid w:val="00CA77D6"/>
    <w:rsid w:val="00CB3834"/>
    <w:rsid w:val="00CB65C3"/>
    <w:rsid w:val="00CC2775"/>
    <w:rsid w:val="00CC5EE9"/>
    <w:rsid w:val="00CD2B41"/>
    <w:rsid w:val="00CD67A2"/>
    <w:rsid w:val="00CE298A"/>
    <w:rsid w:val="00CE4643"/>
    <w:rsid w:val="00CF05F1"/>
    <w:rsid w:val="00CF1BA5"/>
    <w:rsid w:val="00CF1D19"/>
    <w:rsid w:val="00CF4EBD"/>
    <w:rsid w:val="00CF536E"/>
    <w:rsid w:val="00D02F5A"/>
    <w:rsid w:val="00D0734B"/>
    <w:rsid w:val="00D13727"/>
    <w:rsid w:val="00D13C1B"/>
    <w:rsid w:val="00D14918"/>
    <w:rsid w:val="00D160AA"/>
    <w:rsid w:val="00D2031C"/>
    <w:rsid w:val="00D20345"/>
    <w:rsid w:val="00D21D51"/>
    <w:rsid w:val="00D21DB5"/>
    <w:rsid w:val="00D227CB"/>
    <w:rsid w:val="00D25598"/>
    <w:rsid w:val="00D34CFA"/>
    <w:rsid w:val="00D41A2A"/>
    <w:rsid w:val="00D53B12"/>
    <w:rsid w:val="00D56EA3"/>
    <w:rsid w:val="00D6396A"/>
    <w:rsid w:val="00D66569"/>
    <w:rsid w:val="00D758A2"/>
    <w:rsid w:val="00D759D4"/>
    <w:rsid w:val="00D76E7E"/>
    <w:rsid w:val="00D77DF1"/>
    <w:rsid w:val="00D903A6"/>
    <w:rsid w:val="00DA45DD"/>
    <w:rsid w:val="00DB065A"/>
    <w:rsid w:val="00DB0FB9"/>
    <w:rsid w:val="00DC2CA5"/>
    <w:rsid w:val="00DC4A2B"/>
    <w:rsid w:val="00DD3FC1"/>
    <w:rsid w:val="00DE1C09"/>
    <w:rsid w:val="00DE46D6"/>
    <w:rsid w:val="00DE55B7"/>
    <w:rsid w:val="00DF1E89"/>
    <w:rsid w:val="00DF2BBA"/>
    <w:rsid w:val="00DF73F0"/>
    <w:rsid w:val="00DF77F3"/>
    <w:rsid w:val="00E0002F"/>
    <w:rsid w:val="00E01701"/>
    <w:rsid w:val="00E02CB6"/>
    <w:rsid w:val="00E049F1"/>
    <w:rsid w:val="00E16515"/>
    <w:rsid w:val="00E30D8E"/>
    <w:rsid w:val="00E31282"/>
    <w:rsid w:val="00E3187E"/>
    <w:rsid w:val="00E32D12"/>
    <w:rsid w:val="00E361C2"/>
    <w:rsid w:val="00E40998"/>
    <w:rsid w:val="00E44390"/>
    <w:rsid w:val="00E454A5"/>
    <w:rsid w:val="00E4756C"/>
    <w:rsid w:val="00E7298E"/>
    <w:rsid w:val="00E76049"/>
    <w:rsid w:val="00E81EFD"/>
    <w:rsid w:val="00E836E8"/>
    <w:rsid w:val="00E851EC"/>
    <w:rsid w:val="00E935F8"/>
    <w:rsid w:val="00E966E6"/>
    <w:rsid w:val="00EA034F"/>
    <w:rsid w:val="00EB15BC"/>
    <w:rsid w:val="00EB7109"/>
    <w:rsid w:val="00EC0177"/>
    <w:rsid w:val="00EC1B2A"/>
    <w:rsid w:val="00EC1D4D"/>
    <w:rsid w:val="00EC3E91"/>
    <w:rsid w:val="00ED044D"/>
    <w:rsid w:val="00ED0A44"/>
    <w:rsid w:val="00ED0C27"/>
    <w:rsid w:val="00ED50CE"/>
    <w:rsid w:val="00ED669B"/>
    <w:rsid w:val="00EE74B0"/>
    <w:rsid w:val="00EF49B4"/>
    <w:rsid w:val="00F20847"/>
    <w:rsid w:val="00F21BC0"/>
    <w:rsid w:val="00F22944"/>
    <w:rsid w:val="00F23787"/>
    <w:rsid w:val="00F33307"/>
    <w:rsid w:val="00F33BA9"/>
    <w:rsid w:val="00F34F7B"/>
    <w:rsid w:val="00F360EE"/>
    <w:rsid w:val="00F37DE9"/>
    <w:rsid w:val="00F4136A"/>
    <w:rsid w:val="00F416B8"/>
    <w:rsid w:val="00F452AB"/>
    <w:rsid w:val="00F51730"/>
    <w:rsid w:val="00F6557E"/>
    <w:rsid w:val="00F71BEA"/>
    <w:rsid w:val="00F72F36"/>
    <w:rsid w:val="00F80E38"/>
    <w:rsid w:val="00F87D39"/>
    <w:rsid w:val="00FA63D4"/>
    <w:rsid w:val="00FA6CE5"/>
    <w:rsid w:val="00FB1FBD"/>
    <w:rsid w:val="00FB3BED"/>
    <w:rsid w:val="00FB694D"/>
    <w:rsid w:val="00FC2E19"/>
    <w:rsid w:val="00FC3D72"/>
    <w:rsid w:val="00FD149D"/>
    <w:rsid w:val="00FD5FB2"/>
    <w:rsid w:val="00FD685F"/>
    <w:rsid w:val="00FD7161"/>
    <w:rsid w:val="00FE0E73"/>
    <w:rsid w:val="00FE511C"/>
    <w:rsid w:val="00FE6178"/>
    <w:rsid w:val="00FF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7466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14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2C14"/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C2C14"/>
    <w:rPr>
      <w:rFonts w:ascii="Calibri" w:hAnsi="Calibri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8343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C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C27"/>
    <w:rPr>
      <w:rFonts w:ascii="Segoe UI" w:eastAsiaTheme="minorEastAsia" w:hAnsi="Segoe UI" w:cs="Segoe UI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481DA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02C55"/>
    <w:rPr>
      <w:i/>
      <w:iCs/>
    </w:rPr>
  </w:style>
  <w:style w:type="character" w:customStyle="1" w:styleId="current-selection">
    <w:name w:val="current-selection"/>
    <w:basedOn w:val="DefaultParagraphFont"/>
    <w:rsid w:val="0033238A"/>
  </w:style>
  <w:style w:type="character" w:styleId="CommentReference">
    <w:name w:val="annotation reference"/>
    <w:basedOn w:val="DefaultParagraphFont"/>
    <w:uiPriority w:val="99"/>
    <w:semiHidden/>
    <w:unhideWhenUsed/>
    <w:rsid w:val="00110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47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47"/>
    <w:rPr>
      <w:rFonts w:eastAsiaTheme="minorEastAsia"/>
      <w:b/>
      <w:bCs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FB1FB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B438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rsid w:val="003A443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A4430"/>
    <w:pPr>
      <w:jc w:val="both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14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2C14"/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C2C14"/>
    <w:rPr>
      <w:rFonts w:ascii="Calibri" w:hAnsi="Calibri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8343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C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C27"/>
    <w:rPr>
      <w:rFonts w:ascii="Segoe UI" w:eastAsiaTheme="minorEastAsia" w:hAnsi="Segoe UI" w:cs="Segoe UI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481DA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02C55"/>
    <w:rPr>
      <w:i/>
      <w:iCs/>
    </w:rPr>
  </w:style>
  <w:style w:type="character" w:customStyle="1" w:styleId="current-selection">
    <w:name w:val="current-selection"/>
    <w:basedOn w:val="DefaultParagraphFont"/>
    <w:rsid w:val="0033238A"/>
  </w:style>
  <w:style w:type="character" w:styleId="CommentReference">
    <w:name w:val="annotation reference"/>
    <w:basedOn w:val="DefaultParagraphFont"/>
    <w:uiPriority w:val="99"/>
    <w:semiHidden/>
    <w:unhideWhenUsed/>
    <w:rsid w:val="00110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47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47"/>
    <w:rPr>
      <w:rFonts w:eastAsiaTheme="minorEastAsia"/>
      <w:b/>
      <w:bCs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FB1FB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B438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rsid w:val="003A443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A4430"/>
    <w:pPr>
      <w:jc w:val="both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0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0C4D1-B03B-4E68-B6EE-29E0F802C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213</Words>
  <Characters>24020</Characters>
  <Application>Microsoft Office Word</Application>
  <DocSecurity>0</DocSecurity>
  <Lines>200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28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pi</dc:creator>
  <cp:lastModifiedBy>Valentini, Martina</cp:lastModifiedBy>
  <cp:revision>3</cp:revision>
  <cp:lastPrinted>2015-12-16T13:43:00Z</cp:lastPrinted>
  <dcterms:created xsi:type="dcterms:W3CDTF">2016-01-08T10:35:00Z</dcterms:created>
  <dcterms:modified xsi:type="dcterms:W3CDTF">2016-01-08T16:54:00Z</dcterms:modified>
</cp:coreProperties>
</file>